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AC77E" w14:textId="60F0EA88" w:rsidR="00663513" w:rsidRPr="00414359" w:rsidRDefault="00300F34" w:rsidP="00300F3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lang w:val="en-US"/>
        </w:rPr>
      </w:pPr>
      <w:r w:rsidRPr="00414359">
        <w:rPr>
          <w:rFonts w:ascii="Arial" w:hAnsi="Arial" w:cs="Arial"/>
          <w:b/>
          <w:bCs/>
          <w:lang w:val="en-US"/>
        </w:rPr>
        <w:t>Additional file 4: Leverage point theme</w:t>
      </w:r>
      <w:r w:rsidR="00C92AC8" w:rsidRPr="00414359">
        <w:rPr>
          <w:rFonts w:ascii="Arial" w:hAnsi="Arial" w:cs="Arial"/>
          <w:b/>
          <w:bCs/>
          <w:lang w:val="en-US"/>
        </w:rPr>
        <w:t xml:space="preserve"> (LPT)</w:t>
      </w:r>
      <w:r w:rsidRPr="00414359">
        <w:rPr>
          <w:rFonts w:ascii="Arial" w:hAnsi="Arial" w:cs="Arial"/>
          <w:b/>
          <w:bCs/>
          <w:lang w:val="en-US"/>
        </w:rPr>
        <w:t xml:space="preserve"> and system level definitions, operationalizations</w:t>
      </w:r>
      <w:r w:rsidR="00820471" w:rsidRPr="00414359">
        <w:rPr>
          <w:rFonts w:ascii="Arial" w:hAnsi="Arial" w:cs="Arial"/>
          <w:b/>
          <w:bCs/>
          <w:lang w:val="en-US"/>
        </w:rPr>
        <w:t>,</w:t>
      </w:r>
      <w:r w:rsidRPr="00414359">
        <w:rPr>
          <w:rFonts w:ascii="Arial" w:hAnsi="Arial" w:cs="Arial"/>
          <w:b/>
          <w:bCs/>
          <w:lang w:val="en-US"/>
        </w:rPr>
        <w:t xml:space="preserve"> and examples</w:t>
      </w:r>
    </w:p>
    <w:tbl>
      <w:tblPr>
        <w:tblStyle w:val="Tabelraster"/>
        <w:tblW w:w="14312" w:type="dxa"/>
        <w:tblLook w:val="04A0" w:firstRow="1" w:lastRow="0" w:firstColumn="1" w:lastColumn="0" w:noHBand="0" w:noVBand="1"/>
      </w:tblPr>
      <w:tblGrid>
        <w:gridCol w:w="2405"/>
        <w:gridCol w:w="6804"/>
        <w:gridCol w:w="5103"/>
      </w:tblGrid>
      <w:tr w:rsidR="004A080E" w:rsidRPr="00414359" w14:paraId="1BCA1F1E" w14:textId="4F78E0CC" w:rsidTr="00133BAC">
        <w:tc>
          <w:tcPr>
            <w:tcW w:w="2405" w:type="dxa"/>
          </w:tcPr>
          <w:p w14:paraId="1EBE96E8" w14:textId="1E22C623" w:rsidR="004A080E" w:rsidRPr="00414359" w:rsidRDefault="004A080E">
            <w:pPr>
              <w:rPr>
                <w:rFonts w:ascii="Arial" w:hAnsi="Arial" w:cs="Arial"/>
                <w:b/>
                <w:bCs/>
              </w:rPr>
            </w:pPr>
            <w:r w:rsidRPr="00414359">
              <w:rPr>
                <w:rFonts w:ascii="Arial" w:hAnsi="Arial" w:cs="Arial"/>
                <w:b/>
                <w:bCs/>
              </w:rPr>
              <w:t>LPT (ter Bogt et al., 2023)</w:t>
            </w:r>
            <w:r w:rsidR="006E2577" w:rsidRPr="00414359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6804" w:type="dxa"/>
          </w:tcPr>
          <w:p w14:paraId="10AFF263" w14:textId="41CEAB1B" w:rsidR="004A080E" w:rsidRPr="00414359" w:rsidRDefault="00FF7A72">
            <w:pPr>
              <w:rPr>
                <w:rFonts w:ascii="Arial" w:hAnsi="Arial" w:cs="Arial"/>
                <w:b/>
                <w:bCs/>
              </w:rPr>
            </w:pPr>
            <w:r w:rsidRPr="00414359">
              <w:rPr>
                <w:rFonts w:ascii="Arial" w:hAnsi="Arial" w:cs="Arial"/>
                <w:b/>
                <w:bCs/>
              </w:rPr>
              <w:t>Definition</w:t>
            </w:r>
            <w:r w:rsidR="004A080E" w:rsidRPr="00414359">
              <w:rPr>
                <w:rFonts w:ascii="Arial" w:hAnsi="Arial" w:cs="Arial"/>
                <w:b/>
                <w:bCs/>
              </w:rPr>
              <w:t xml:space="preserve"> (ter Bogt et al., 2023)</w:t>
            </w:r>
            <w:r w:rsidR="00A27776" w:rsidRPr="00414359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5103" w:type="dxa"/>
          </w:tcPr>
          <w:p w14:paraId="6B54D36E" w14:textId="4E87968B" w:rsidR="004A080E" w:rsidRPr="00414359" w:rsidRDefault="00FF7A7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Example action</w:t>
            </w:r>
          </w:p>
        </w:tc>
      </w:tr>
      <w:tr w:rsidR="004A080E" w:rsidRPr="00414359" w14:paraId="124491AE" w14:textId="7B8531A0" w:rsidTr="00133BAC">
        <w:tc>
          <w:tcPr>
            <w:tcW w:w="2405" w:type="dxa"/>
          </w:tcPr>
          <w:p w14:paraId="7B50FA09" w14:textId="105E4AA2" w:rsidR="004A080E" w:rsidRPr="00414359" w:rsidRDefault="004A080E" w:rsidP="009D4CCF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1.1</w:t>
            </w:r>
            <w:r w:rsidR="00FB2888" w:rsidRPr="00414359">
              <w:rPr>
                <w:rFonts w:ascii="Arial" w:hAnsi="Arial" w:cs="Arial"/>
                <w:lang w:val="en-US"/>
              </w:rPr>
              <w:t xml:space="preserve"> P</w:t>
            </w:r>
            <w:r w:rsidRPr="00414359">
              <w:rPr>
                <w:rFonts w:ascii="Arial" w:hAnsi="Arial" w:cs="Arial"/>
                <w:lang w:val="en-US"/>
              </w:rPr>
              <w:t>rioritize health</w:t>
            </w:r>
          </w:p>
        </w:tc>
        <w:tc>
          <w:tcPr>
            <w:tcW w:w="6804" w:type="dxa"/>
          </w:tcPr>
          <w:p w14:paraId="6C952600" w14:textId="16C33100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Municipalities prioritize health (e.g.</w:t>
            </w:r>
            <w:r w:rsidR="00250DB7" w:rsidRPr="00414359">
              <w:rPr>
                <w:rFonts w:ascii="Arial" w:hAnsi="Arial" w:cs="Arial"/>
                <w:lang w:val="en-US"/>
              </w:rPr>
              <w:t>,</w:t>
            </w:r>
            <w:r w:rsidRPr="00414359">
              <w:rPr>
                <w:rFonts w:ascii="Arial" w:hAnsi="Arial" w:cs="Arial"/>
                <w:lang w:val="en-US"/>
              </w:rPr>
              <w:t xml:space="preserve"> policy documents about healthy weight)</w:t>
            </w:r>
            <w:r w:rsidR="00EA7694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6F56AE19" w14:textId="0F86E0FD" w:rsidR="004A080E" w:rsidRPr="00414359" w:rsidRDefault="003F6421" w:rsidP="00815A84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Health urgency </w:t>
            </w:r>
            <w:r w:rsidR="004A3714" w:rsidRPr="00414359">
              <w:rPr>
                <w:rFonts w:ascii="Arial" w:hAnsi="Arial" w:cs="Arial"/>
                <w:color w:val="000000"/>
                <w:lang w:val="en-US"/>
              </w:rPr>
              <w:t>spot on the horizon</w:t>
            </w:r>
            <w:r w:rsidR="004A080E" w:rsidRPr="00414359">
              <w:rPr>
                <w:rFonts w:ascii="Arial" w:hAnsi="Arial" w:cs="Arial"/>
                <w:color w:val="000000"/>
                <w:lang w:val="en-US"/>
              </w:rPr>
              <w:t>.</w:t>
            </w:r>
          </w:p>
          <w:p w14:paraId="3FCDD0C5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777747CF" w14:textId="55CEE2F7" w:rsidTr="00133BAC">
        <w:tc>
          <w:tcPr>
            <w:tcW w:w="2405" w:type="dxa"/>
          </w:tcPr>
          <w:p w14:paraId="7A1908D6" w14:textId="250D8351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.2 </w:t>
            </w:r>
            <w:r w:rsidR="00874772" w:rsidRPr="00414359">
              <w:rPr>
                <w:rFonts w:ascii="Arial" w:hAnsi="Arial" w:cs="Arial"/>
                <w:lang w:val="en-US"/>
              </w:rPr>
              <w:t>Faster</w:t>
            </w:r>
            <w:r w:rsidR="0007315B" w:rsidRPr="00414359">
              <w:rPr>
                <w:rFonts w:ascii="Arial" w:hAnsi="Arial" w:cs="Arial"/>
                <w:lang w:val="en-US"/>
              </w:rPr>
              <w:t xml:space="preserve"> </w:t>
            </w:r>
            <w:r w:rsidRPr="00414359">
              <w:rPr>
                <w:rFonts w:ascii="Arial" w:hAnsi="Arial" w:cs="Arial"/>
                <w:lang w:val="en-US"/>
              </w:rPr>
              <w:t>proces</w:t>
            </w:r>
            <w:r w:rsidR="00FA354E" w:rsidRPr="00414359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6804" w:type="dxa"/>
          </w:tcPr>
          <w:p w14:paraId="2D74F30D" w14:textId="12738AD4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Municipal processes </w:t>
            </w:r>
            <w:r w:rsidR="004C78EF" w:rsidRPr="00414359">
              <w:rPr>
                <w:rFonts w:ascii="Arial" w:hAnsi="Arial" w:cs="Arial"/>
                <w:lang w:val="en-US"/>
              </w:rPr>
              <w:t xml:space="preserve">are perceived as supportive by </w:t>
            </w:r>
            <w:r w:rsidR="00D77199" w:rsidRPr="00414359">
              <w:rPr>
                <w:rFonts w:ascii="Arial" w:hAnsi="Arial" w:cs="Arial"/>
                <w:lang w:val="en-US"/>
              </w:rPr>
              <w:t>being fast</w:t>
            </w:r>
            <w:r w:rsidR="0036492E" w:rsidRPr="00414359">
              <w:rPr>
                <w:rFonts w:ascii="Arial" w:hAnsi="Arial" w:cs="Arial"/>
                <w:lang w:val="en-US"/>
              </w:rPr>
              <w:t>er</w:t>
            </w:r>
            <w:r w:rsidR="00EA7694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7CE60FEB" w14:textId="1A008B63" w:rsidR="004A080E" w:rsidRPr="00414359" w:rsidRDefault="00490502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[</w:t>
            </w:r>
            <w:r w:rsidR="0088725A" w:rsidRPr="00414359">
              <w:rPr>
                <w:rFonts w:ascii="Arial" w:hAnsi="Arial" w:cs="Arial"/>
                <w:lang w:val="en-US"/>
              </w:rPr>
              <w:t xml:space="preserve">Approach again. Next step </w:t>
            </w:r>
            <w:r w:rsidR="00211C9F" w:rsidRPr="00414359">
              <w:rPr>
                <w:rFonts w:ascii="Arial" w:hAnsi="Arial" w:cs="Arial"/>
                <w:lang w:val="en-US"/>
              </w:rPr>
              <w:t>[project name]</w:t>
            </w:r>
            <w:r w:rsidR="0088725A" w:rsidRPr="00414359">
              <w:rPr>
                <w:rFonts w:ascii="Arial" w:hAnsi="Arial" w:cs="Arial"/>
                <w:lang w:val="en-US"/>
              </w:rPr>
              <w:t>. Working with new material and gaining experience fo</w:t>
            </w:r>
            <w:r w:rsidR="00211C9F" w:rsidRPr="00414359">
              <w:rPr>
                <w:rFonts w:ascii="Arial" w:hAnsi="Arial" w:cs="Arial"/>
                <w:lang w:val="en-US"/>
              </w:rPr>
              <w:t>r [project name]</w:t>
            </w:r>
            <w:r w:rsidR="00AD56D8" w:rsidRPr="00414359">
              <w:rPr>
                <w:rFonts w:ascii="Arial" w:hAnsi="Arial" w:cs="Arial"/>
                <w:i/>
                <w:iCs/>
                <w:lang w:val="en-US"/>
              </w:rPr>
              <w:t xml:space="preserve">: </w:t>
            </w:r>
            <w:r w:rsidR="00AD56D8" w:rsidRPr="00414359">
              <w:rPr>
                <w:rFonts w:ascii="Arial" w:hAnsi="Arial" w:cs="Arial"/>
                <w:lang w:val="en-US"/>
              </w:rPr>
              <w:t xml:space="preserve">follow up with the municipal project team and policy </w:t>
            </w:r>
            <w:r w:rsidR="007F0EBA" w:rsidRPr="00414359">
              <w:rPr>
                <w:rFonts w:ascii="Arial" w:hAnsi="Arial" w:cs="Arial"/>
                <w:lang w:val="en-US"/>
              </w:rPr>
              <w:t>civil servant. Awaiting approval for use of public space. Continue wit</w:t>
            </w:r>
            <w:r w:rsidR="00211C9F" w:rsidRPr="00414359">
              <w:rPr>
                <w:rFonts w:ascii="Arial" w:hAnsi="Arial" w:cs="Arial"/>
                <w:lang w:val="en-US"/>
              </w:rPr>
              <w:t xml:space="preserve">h [project name] </w:t>
            </w:r>
            <w:r w:rsidR="007F0EBA" w:rsidRPr="00414359">
              <w:rPr>
                <w:rFonts w:ascii="Arial" w:hAnsi="Arial" w:cs="Arial"/>
                <w:lang w:val="en-US"/>
              </w:rPr>
              <w:t>as</w:t>
            </w:r>
            <w:r w:rsidR="00F132D6" w:rsidRPr="00414359">
              <w:rPr>
                <w:rFonts w:ascii="Arial" w:hAnsi="Arial" w:cs="Arial"/>
                <w:lang w:val="en-US"/>
              </w:rPr>
              <w:t xml:space="preserve"> soon as the municipality </w:t>
            </w:r>
            <w:r w:rsidR="005566AB" w:rsidRPr="00414359">
              <w:rPr>
                <w:rFonts w:ascii="Arial" w:hAnsi="Arial" w:cs="Arial"/>
                <w:lang w:val="en-US"/>
              </w:rPr>
              <w:t>approval arrive</w:t>
            </w:r>
            <w:r w:rsidR="00250DB7" w:rsidRPr="00414359">
              <w:rPr>
                <w:rFonts w:ascii="Arial" w:hAnsi="Arial" w:cs="Arial"/>
                <w:lang w:val="en-US"/>
              </w:rPr>
              <w:t>s</w:t>
            </w:r>
            <w:r w:rsidR="005566AB" w:rsidRPr="00414359">
              <w:rPr>
                <w:rFonts w:ascii="Arial" w:hAnsi="Arial" w:cs="Arial"/>
                <w:lang w:val="en-US"/>
              </w:rPr>
              <w:t>.</w:t>
            </w:r>
          </w:p>
        </w:tc>
      </w:tr>
      <w:tr w:rsidR="004A080E" w:rsidRPr="00414359" w14:paraId="5D793D30" w14:textId="20FDA3AF" w:rsidTr="00133BAC">
        <w:tc>
          <w:tcPr>
            <w:tcW w:w="2405" w:type="dxa"/>
          </w:tcPr>
          <w:p w14:paraId="5BDE4FDF" w14:textId="5FA2C5B7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.3 </w:t>
            </w:r>
            <w:r w:rsidR="004C78EF" w:rsidRPr="00414359">
              <w:rPr>
                <w:rFonts w:ascii="Arial" w:hAnsi="Arial" w:cs="Arial"/>
                <w:lang w:val="en-US"/>
              </w:rPr>
              <w:t xml:space="preserve">Clear </w:t>
            </w:r>
            <w:r w:rsidR="008661E7" w:rsidRPr="00414359">
              <w:rPr>
                <w:rFonts w:ascii="Arial" w:hAnsi="Arial" w:cs="Arial"/>
                <w:lang w:val="en-US"/>
              </w:rPr>
              <w:t>HWA</w:t>
            </w:r>
          </w:p>
        </w:tc>
        <w:tc>
          <w:tcPr>
            <w:tcW w:w="6804" w:type="dxa"/>
          </w:tcPr>
          <w:p w14:paraId="7AAAF66D" w14:textId="2C428EFD" w:rsidR="004A080E" w:rsidRPr="00414359" w:rsidRDefault="008661E7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HWAs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="00752324" w:rsidRPr="00414359">
              <w:rPr>
                <w:rFonts w:ascii="Arial" w:hAnsi="Arial" w:cs="Arial"/>
                <w:lang w:val="en-US"/>
              </w:rPr>
              <w:t xml:space="preserve">are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perceived </w:t>
            </w:r>
            <w:r w:rsidR="004C78EF" w:rsidRPr="00414359">
              <w:rPr>
                <w:rFonts w:ascii="Arial" w:hAnsi="Arial" w:cs="Arial"/>
                <w:lang w:val="en-US"/>
              </w:rPr>
              <w:t>as clear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(e.g.</w:t>
            </w:r>
            <w:r w:rsidR="00250DB7" w:rsidRPr="00414359">
              <w:rPr>
                <w:rFonts w:ascii="Arial" w:hAnsi="Arial" w:cs="Arial"/>
                <w:lang w:val="en-US"/>
              </w:rPr>
              <w:t>,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municipality has </w:t>
            </w:r>
            <w:r w:rsidR="004C78EF" w:rsidRPr="00414359">
              <w:rPr>
                <w:rFonts w:ascii="Arial" w:hAnsi="Arial" w:cs="Arial"/>
                <w:lang w:val="en-US"/>
              </w:rPr>
              <w:t xml:space="preserve">adequately aligned </w:t>
            </w:r>
            <w:r w:rsidR="004A080E" w:rsidRPr="00414359">
              <w:rPr>
                <w:rFonts w:ascii="Arial" w:hAnsi="Arial" w:cs="Arial"/>
                <w:lang w:val="en-US"/>
              </w:rPr>
              <w:t>topics and visions)</w:t>
            </w:r>
            <w:r w:rsidR="00EA7694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2F502B28" w14:textId="63D1F39D" w:rsidR="004A080E" w:rsidRPr="00414359" w:rsidRDefault="005566AB" w:rsidP="00C71088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Determine direction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="00107CCB" w:rsidRPr="00414359">
              <w:rPr>
                <w:rFonts w:ascii="Arial" w:hAnsi="Arial" w:cs="Arial"/>
                <w:lang w:val="en-US"/>
              </w:rPr>
              <w:t>regarding developments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(</w:t>
            </w:r>
            <w:r w:rsidR="003C6CCE" w:rsidRPr="00414359">
              <w:rPr>
                <w:rFonts w:ascii="Arial" w:hAnsi="Arial" w:cs="Arial"/>
                <w:lang w:val="en-US"/>
              </w:rPr>
              <w:t>Healthy and Active Living Agreement</w:t>
            </w:r>
            <w:r w:rsidR="0063667D" w:rsidRPr="00414359">
              <w:rPr>
                <w:rFonts w:ascii="Arial" w:hAnsi="Arial" w:cs="Arial"/>
                <w:lang w:val="en-US"/>
              </w:rPr>
              <w:t xml:space="preserve"> (GALA)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, </w:t>
            </w:r>
            <w:r w:rsidR="0063667D" w:rsidRPr="00414359">
              <w:rPr>
                <w:rFonts w:ascii="Arial" w:hAnsi="Arial" w:cs="Arial"/>
                <w:lang w:val="en-US"/>
              </w:rPr>
              <w:t>and associated specific allowance (</w:t>
            </w:r>
            <w:r w:rsidR="004A080E" w:rsidRPr="00414359">
              <w:rPr>
                <w:rFonts w:ascii="Arial" w:hAnsi="Arial" w:cs="Arial"/>
                <w:lang w:val="en-US"/>
              </w:rPr>
              <w:t>SPUK)</w:t>
            </w:r>
            <w:r w:rsidR="0063667D" w:rsidRPr="00414359">
              <w:rPr>
                <w:rFonts w:ascii="Arial" w:hAnsi="Arial" w:cs="Arial"/>
                <w:lang w:val="en-US"/>
              </w:rPr>
              <w:t>)</w:t>
            </w:r>
          </w:p>
          <w:p w14:paraId="3D7D270C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3AA993C6" w14:textId="054FD33A" w:rsidTr="00133BAC">
        <w:tc>
          <w:tcPr>
            <w:tcW w:w="2405" w:type="dxa"/>
          </w:tcPr>
          <w:p w14:paraId="703EF0F7" w14:textId="0E1FC68C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.4 </w:t>
            </w:r>
            <w:r w:rsidR="00FB2888" w:rsidRPr="00414359">
              <w:rPr>
                <w:rFonts w:ascii="Arial" w:hAnsi="Arial" w:cs="Arial"/>
                <w:lang w:val="en-US"/>
              </w:rPr>
              <w:t>Fi</w:t>
            </w:r>
            <w:r w:rsidRPr="00414359">
              <w:rPr>
                <w:rFonts w:ascii="Arial" w:hAnsi="Arial" w:cs="Arial"/>
                <w:lang w:val="en-US"/>
              </w:rPr>
              <w:t>nancial resources</w:t>
            </w:r>
          </w:p>
        </w:tc>
        <w:tc>
          <w:tcPr>
            <w:tcW w:w="6804" w:type="dxa"/>
          </w:tcPr>
          <w:p w14:paraId="39AF35BB" w14:textId="5FE9AFE8" w:rsidR="004A080E" w:rsidRPr="00414359" w:rsidRDefault="00555C98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Sufficient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financial resources </w:t>
            </w:r>
            <w:r w:rsidR="00266588" w:rsidRPr="00414359">
              <w:rPr>
                <w:rFonts w:ascii="Arial" w:hAnsi="Arial" w:cs="Arial"/>
                <w:lang w:val="en-US"/>
              </w:rPr>
              <w:t xml:space="preserve">are available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(i.e., </w:t>
            </w:r>
            <w:r w:rsidR="00266588" w:rsidRPr="00414359">
              <w:rPr>
                <w:rFonts w:ascii="Arial" w:hAnsi="Arial" w:cs="Arial"/>
                <w:lang w:val="en-US"/>
              </w:rPr>
              <w:t xml:space="preserve">sufficient </w:t>
            </w:r>
            <w:r w:rsidR="004A080E" w:rsidRPr="00414359">
              <w:rPr>
                <w:rFonts w:ascii="Arial" w:hAnsi="Arial" w:cs="Arial"/>
                <w:lang w:val="en-US"/>
              </w:rPr>
              <w:t>working hours and sustainability of events)</w:t>
            </w:r>
            <w:r w:rsidR="00EA7694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6266FFB5" w14:textId="5978F9DF" w:rsidR="004A080E" w:rsidRPr="00414359" w:rsidRDefault="00961036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Consultation with municipalities on the embedding of policy and finance for the purpose of a structural approach: trying to sharpen the goals,</w:t>
            </w:r>
            <w:r w:rsidR="00B77222" w:rsidRPr="00414359">
              <w:rPr>
                <w:rFonts w:ascii="Arial" w:hAnsi="Arial" w:cs="Arial"/>
                <w:color w:val="000000"/>
                <w:lang w:val="en-US"/>
              </w:rPr>
              <w:t xml:space="preserve"> resources</w:t>
            </w:r>
            <w:r w:rsidR="00250DB7" w:rsidRPr="00414359">
              <w:rPr>
                <w:rFonts w:ascii="Arial" w:hAnsi="Arial" w:cs="Arial"/>
                <w:color w:val="000000"/>
                <w:lang w:val="en-US"/>
              </w:rPr>
              <w:t>,</w:t>
            </w:r>
            <w:r w:rsidR="00B77222" w:rsidRPr="00414359">
              <w:rPr>
                <w:rFonts w:ascii="Arial" w:hAnsi="Arial" w:cs="Arial"/>
                <w:color w:val="000000"/>
                <w:lang w:val="en-US"/>
              </w:rPr>
              <w:t xml:space="preserve"> and profit for policymakers so that expenditures now become profit in the future.</w:t>
            </w:r>
          </w:p>
        </w:tc>
      </w:tr>
      <w:tr w:rsidR="004A080E" w:rsidRPr="00414359" w14:paraId="39FDA995" w14:textId="246C9FF7" w:rsidTr="00133BAC">
        <w:tc>
          <w:tcPr>
            <w:tcW w:w="2405" w:type="dxa"/>
          </w:tcPr>
          <w:p w14:paraId="69A49132" w14:textId="3DE84E4B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.5 </w:t>
            </w:r>
            <w:r w:rsidR="00FB2888" w:rsidRPr="00414359">
              <w:rPr>
                <w:rFonts w:ascii="Arial" w:hAnsi="Arial" w:cs="Arial"/>
                <w:lang w:val="en-US"/>
              </w:rPr>
              <w:t>P</w:t>
            </w:r>
            <w:r w:rsidRPr="00414359">
              <w:rPr>
                <w:rFonts w:ascii="Arial" w:hAnsi="Arial" w:cs="Arial"/>
                <w:lang w:val="en-US"/>
              </w:rPr>
              <w:t>erceived impact</w:t>
            </w:r>
          </w:p>
        </w:tc>
        <w:tc>
          <w:tcPr>
            <w:tcW w:w="6804" w:type="dxa"/>
          </w:tcPr>
          <w:p w14:paraId="69632751" w14:textId="19694EE4" w:rsidR="004A080E" w:rsidRPr="00414359" w:rsidRDefault="00C53946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Professionals perceive </w:t>
            </w:r>
            <w:r w:rsidR="00250DB7" w:rsidRPr="00414359">
              <w:rPr>
                <w:rFonts w:ascii="Arial" w:hAnsi="Arial" w:cs="Arial"/>
                <w:lang w:val="en-US"/>
              </w:rPr>
              <w:t>that they</w:t>
            </w:r>
            <w:r w:rsidRPr="00414359">
              <w:rPr>
                <w:rFonts w:ascii="Arial" w:hAnsi="Arial" w:cs="Arial"/>
                <w:lang w:val="en-US"/>
              </w:rPr>
              <w:t xml:space="preserve"> have impact </w:t>
            </w:r>
            <w:r w:rsidR="00937662" w:rsidRPr="00414359">
              <w:rPr>
                <w:rFonts w:ascii="Arial" w:hAnsi="Arial" w:cs="Arial"/>
                <w:lang w:val="en-US"/>
              </w:rPr>
              <w:t xml:space="preserve">with their </w:t>
            </w:r>
            <w:r w:rsidR="008661E7" w:rsidRPr="00414359">
              <w:rPr>
                <w:rFonts w:ascii="Arial" w:hAnsi="Arial" w:cs="Arial"/>
                <w:lang w:val="en-US"/>
              </w:rPr>
              <w:t>HWA</w:t>
            </w:r>
            <w:r w:rsidR="00937662" w:rsidRPr="00414359">
              <w:rPr>
                <w:rFonts w:ascii="Arial" w:hAnsi="Arial" w:cs="Arial"/>
                <w:lang w:val="en-US"/>
              </w:rPr>
              <w:t xml:space="preserve"> </w:t>
            </w:r>
            <w:r w:rsidR="00995C15" w:rsidRPr="00414359">
              <w:rPr>
                <w:rFonts w:ascii="Arial" w:hAnsi="Arial" w:cs="Arial"/>
                <w:lang w:val="en-US"/>
              </w:rPr>
              <w:t xml:space="preserve">contribution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(i.e., </w:t>
            </w:r>
            <w:r w:rsidR="00250DB7" w:rsidRPr="00414359">
              <w:rPr>
                <w:rFonts w:ascii="Arial" w:hAnsi="Arial" w:cs="Arial"/>
                <w:lang w:val="en-US"/>
              </w:rPr>
              <w:t>because of</w:t>
            </w:r>
            <w:r w:rsidR="00995C15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>structural funding and expressing the HWA’s impact in terms of citizens’ health gains).</w:t>
            </w:r>
          </w:p>
        </w:tc>
        <w:tc>
          <w:tcPr>
            <w:tcW w:w="5103" w:type="dxa"/>
          </w:tcPr>
          <w:p w14:paraId="76419F11" w14:textId="2BEE87DA" w:rsidR="00915A04" w:rsidRPr="00414359" w:rsidRDefault="0003507B" w:rsidP="00915A04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Thinking about how the benefits from preventive health programs can be better </w:t>
            </w:r>
            <w:r w:rsidR="00CA5BDC" w:rsidRPr="00414359">
              <w:rPr>
                <w:rFonts w:ascii="Arial" w:hAnsi="Arial" w:cs="Arial"/>
                <w:lang w:val="en-US"/>
              </w:rPr>
              <w:t xml:space="preserve">captured. Experience stories, </w:t>
            </w:r>
            <w:r w:rsidR="002B1B0C" w:rsidRPr="00414359">
              <w:rPr>
                <w:rFonts w:ascii="Arial" w:hAnsi="Arial" w:cs="Arial"/>
                <w:lang w:val="en-US"/>
              </w:rPr>
              <w:t xml:space="preserve">exercise ambassadors, and bundling </w:t>
            </w:r>
            <w:r w:rsidR="003D7D3F" w:rsidRPr="00414359">
              <w:rPr>
                <w:rFonts w:ascii="Arial" w:hAnsi="Arial" w:cs="Arial"/>
                <w:lang w:val="en-US"/>
              </w:rPr>
              <w:t xml:space="preserve">the </w:t>
            </w:r>
            <w:r w:rsidR="002B1B0C" w:rsidRPr="00414359">
              <w:rPr>
                <w:rFonts w:ascii="Arial" w:hAnsi="Arial" w:cs="Arial"/>
                <w:lang w:val="en-US"/>
              </w:rPr>
              <w:t>number of members</w:t>
            </w:r>
            <w:r w:rsidR="002519B7" w:rsidRPr="00414359">
              <w:rPr>
                <w:rFonts w:ascii="Arial" w:hAnsi="Arial" w:cs="Arial"/>
                <w:lang w:val="en-US"/>
              </w:rPr>
              <w:t>. Map how many extra sport association</w:t>
            </w:r>
            <w:r w:rsidR="00250DB7" w:rsidRPr="00414359">
              <w:rPr>
                <w:rFonts w:ascii="Arial" w:hAnsi="Arial" w:cs="Arial"/>
                <w:lang w:val="en-US"/>
              </w:rPr>
              <w:t xml:space="preserve"> members</w:t>
            </w:r>
            <w:r w:rsidR="002519B7" w:rsidRPr="00414359">
              <w:rPr>
                <w:rFonts w:ascii="Arial" w:hAnsi="Arial" w:cs="Arial"/>
                <w:lang w:val="en-US"/>
              </w:rPr>
              <w:t xml:space="preserve"> the campaign </w:t>
            </w:r>
            <w:r w:rsidR="003E1A35" w:rsidRPr="00414359">
              <w:rPr>
                <w:rFonts w:ascii="Arial" w:hAnsi="Arial" w:cs="Arial"/>
                <w:lang w:val="en-US"/>
              </w:rPr>
              <w:t>[name]</w:t>
            </w:r>
            <w:r w:rsidR="002519B7" w:rsidRPr="00414359">
              <w:rPr>
                <w:rFonts w:ascii="Arial" w:hAnsi="Arial" w:cs="Arial"/>
                <w:lang w:val="en-US"/>
              </w:rPr>
              <w:t xml:space="preserve"> has delivered and </w:t>
            </w:r>
            <w:r w:rsidR="00250DB7" w:rsidRPr="00414359">
              <w:rPr>
                <w:rFonts w:ascii="Arial" w:hAnsi="Arial" w:cs="Arial"/>
                <w:lang w:val="en-US"/>
              </w:rPr>
              <w:t>people’s</w:t>
            </w:r>
            <w:r w:rsidR="002519B7" w:rsidRPr="00414359">
              <w:rPr>
                <w:rFonts w:ascii="Arial" w:hAnsi="Arial" w:cs="Arial"/>
                <w:lang w:val="en-US"/>
              </w:rPr>
              <w:t xml:space="preserve"> stories to see what behavior change has occurred </w:t>
            </w:r>
            <w:r w:rsidR="000E6816" w:rsidRPr="00414359">
              <w:rPr>
                <w:rFonts w:ascii="Arial" w:hAnsi="Arial" w:cs="Arial"/>
                <w:lang w:val="en-US"/>
              </w:rPr>
              <w:t>as a result of the exercise campaign.</w:t>
            </w:r>
          </w:p>
        </w:tc>
      </w:tr>
      <w:tr w:rsidR="004A080E" w:rsidRPr="00414359" w14:paraId="78C06DDC" w14:textId="594CEA23" w:rsidTr="00211C9F">
        <w:tc>
          <w:tcPr>
            <w:tcW w:w="2405" w:type="dxa"/>
          </w:tcPr>
          <w:p w14:paraId="2BC641B2" w14:textId="3CAF48DA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2.1 Range from specific to broad themes</w:t>
            </w:r>
          </w:p>
        </w:tc>
        <w:tc>
          <w:tcPr>
            <w:tcW w:w="6804" w:type="dxa"/>
            <w:shd w:val="clear" w:color="auto" w:fill="auto"/>
          </w:tcPr>
          <w:p w14:paraId="6FD3109E" w14:textId="7098EC29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HWA themes range from specific (e.g., more exercise and healthier eating) to broad (e.g., broad development among children, meaningfulness in life)</w:t>
            </w:r>
            <w:r w:rsidR="00652FE7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1BB8DFA9" w14:textId="625306B7" w:rsidR="004A080E" w:rsidRPr="00414359" w:rsidRDefault="007D0A47" w:rsidP="00021CF8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Connecting the healthy weight theme with other themes.</w:t>
            </w:r>
          </w:p>
          <w:p w14:paraId="76BF244B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623D2C54" w14:textId="2C726ABC" w:rsidTr="00211C9F">
        <w:tc>
          <w:tcPr>
            <w:tcW w:w="2405" w:type="dxa"/>
          </w:tcPr>
          <w:p w14:paraId="50D3DD80" w14:textId="6FFB4672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lastRenderedPageBreak/>
              <w:t xml:space="preserve">3.1 Many diverse </w:t>
            </w:r>
            <w:r w:rsidR="008661E7" w:rsidRPr="00414359">
              <w:rPr>
                <w:rFonts w:ascii="Arial" w:hAnsi="Arial" w:cs="Arial"/>
                <w:lang w:val="en-US"/>
              </w:rPr>
              <w:t>HWA</w:t>
            </w:r>
            <w:r w:rsidRPr="00414359">
              <w:rPr>
                <w:rFonts w:ascii="Arial" w:hAnsi="Arial" w:cs="Arial"/>
                <w:lang w:val="en-US"/>
              </w:rPr>
              <w:t xml:space="preserve"> events</w:t>
            </w:r>
          </w:p>
        </w:tc>
        <w:tc>
          <w:tcPr>
            <w:tcW w:w="6804" w:type="dxa"/>
            <w:shd w:val="clear" w:color="auto" w:fill="auto"/>
          </w:tcPr>
          <w:p w14:paraId="6AE54C8B" w14:textId="15CA81F9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Many and diverse initiatives and activities </w:t>
            </w:r>
            <w:r w:rsidR="00266588" w:rsidRPr="00414359">
              <w:rPr>
                <w:rFonts w:ascii="Arial" w:hAnsi="Arial" w:cs="Arial"/>
                <w:lang w:val="en-US"/>
              </w:rPr>
              <w:t xml:space="preserve">are </w:t>
            </w:r>
            <w:r w:rsidRPr="00414359">
              <w:rPr>
                <w:rFonts w:ascii="Arial" w:hAnsi="Arial" w:cs="Arial"/>
                <w:lang w:val="en-US"/>
              </w:rPr>
              <w:t>organized, thereby facilitating the integral aspects of the HWA (i.e., activities, working groups, daily work activities, other)</w:t>
            </w:r>
            <w:r w:rsidR="00250DB7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3C757C99" w14:textId="5BA196A9" w:rsidR="004A080E" w:rsidRPr="00414359" w:rsidRDefault="003667A4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Investing in</w:t>
            </w:r>
            <w:r w:rsidR="00250DB7" w:rsidRPr="00414359">
              <w:rPr>
                <w:rFonts w:ascii="Arial" w:hAnsi="Arial" w:cs="Arial"/>
                <w:color w:val="000000"/>
                <w:lang w:val="en-US"/>
              </w:rPr>
              <w:t xml:space="preserve"> young people’s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 mental health. Establishing contacts with </w:t>
            </w:r>
            <w:r w:rsidR="003C03B2" w:rsidRPr="00414359">
              <w:rPr>
                <w:rFonts w:ascii="Arial" w:hAnsi="Arial" w:cs="Arial"/>
                <w:color w:val="000000"/>
                <w:lang w:val="en-US"/>
              </w:rPr>
              <w:t>[function names]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 to (further) develop the 12+ offers.</w:t>
            </w:r>
          </w:p>
        </w:tc>
      </w:tr>
      <w:tr w:rsidR="004A080E" w:rsidRPr="00414359" w14:paraId="004A3989" w14:textId="33C4FD10" w:rsidTr="00211C9F">
        <w:tc>
          <w:tcPr>
            <w:tcW w:w="2405" w:type="dxa"/>
          </w:tcPr>
          <w:p w14:paraId="33C33AB0" w14:textId="6D68609A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4.1 Compatible tasks fulfilled by various professionals</w:t>
            </w:r>
          </w:p>
        </w:tc>
        <w:tc>
          <w:tcPr>
            <w:tcW w:w="6804" w:type="dxa"/>
            <w:shd w:val="clear" w:color="auto" w:fill="auto"/>
          </w:tcPr>
          <w:p w14:paraId="63AF32D3" w14:textId="5192CD76" w:rsidR="004A080E" w:rsidRPr="00414359" w:rsidRDefault="00BE23B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HWA execution is diverse and compatible because m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any different organizational tasks in the HWA </w:t>
            </w:r>
            <w:r w:rsidR="00266588" w:rsidRPr="00414359">
              <w:rPr>
                <w:rFonts w:ascii="Arial" w:hAnsi="Arial" w:cs="Arial"/>
                <w:lang w:val="en-US"/>
              </w:rPr>
              <w:t xml:space="preserve">are </w:t>
            </w:r>
            <w:r w:rsidR="004A080E" w:rsidRPr="00414359">
              <w:rPr>
                <w:rFonts w:ascii="Arial" w:hAnsi="Arial" w:cs="Arial"/>
                <w:lang w:val="en-US"/>
              </w:rPr>
              <w:t>fulfilled by different professionals because their regular tasks differ</w:t>
            </w:r>
            <w:r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272D1087" w14:textId="316EADB3" w:rsidR="004A080E" w:rsidRPr="00414359" w:rsidRDefault="006A3CB0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Suppor</w:t>
            </w:r>
            <w:r w:rsidR="00211C9F" w:rsidRPr="00414359">
              <w:rPr>
                <w:rFonts w:ascii="Arial" w:hAnsi="Arial" w:cs="Arial"/>
                <w:lang w:val="en-US"/>
              </w:rPr>
              <w:t>t [project name]</w:t>
            </w:r>
            <w:r w:rsidR="00250DB7" w:rsidRPr="00414359">
              <w:rPr>
                <w:rFonts w:ascii="Arial" w:hAnsi="Arial" w:cs="Arial"/>
                <w:lang w:val="en-US"/>
              </w:rPr>
              <w:t>.</w:t>
            </w:r>
            <w:r w:rsidR="00CF285B" w:rsidRPr="00414359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A080E" w:rsidRPr="00414359" w14:paraId="5AD67F14" w14:textId="11799D93" w:rsidTr="00211C9F">
        <w:tc>
          <w:tcPr>
            <w:tcW w:w="2405" w:type="dxa"/>
          </w:tcPr>
          <w:p w14:paraId="64B4C168" w14:textId="52785638" w:rsidR="004A080E" w:rsidRPr="00414359" w:rsidRDefault="004A080E" w:rsidP="00B10197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1 </w:t>
            </w:r>
            <w:r w:rsidR="00FB2888" w:rsidRPr="00414359">
              <w:rPr>
                <w:rFonts w:ascii="Arial" w:hAnsi="Arial" w:cs="Arial"/>
                <w:lang w:val="en-US"/>
              </w:rPr>
              <w:t>M</w:t>
            </w:r>
            <w:r w:rsidRPr="00414359">
              <w:rPr>
                <w:rFonts w:ascii="Arial" w:hAnsi="Arial" w:cs="Arial"/>
                <w:lang w:val="en-US"/>
              </w:rPr>
              <w:t>ain tasks linked</w:t>
            </w:r>
          </w:p>
        </w:tc>
        <w:tc>
          <w:tcPr>
            <w:tcW w:w="6804" w:type="dxa"/>
            <w:shd w:val="clear" w:color="auto" w:fill="auto"/>
          </w:tcPr>
          <w:p w14:paraId="056C9757" w14:textId="3B809CE8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h</w:t>
            </w:r>
            <w:r w:rsidR="001F5A8A" w:rsidRPr="00414359">
              <w:rPr>
                <w:rFonts w:ascii="Arial" w:hAnsi="Arial" w:cs="Arial"/>
                <w:lang w:val="en-US"/>
              </w:rPr>
              <w:t>aving</w:t>
            </w:r>
            <w:r w:rsidR="00266588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a main task that </w:t>
            </w:r>
            <w:r w:rsidR="00E84788" w:rsidRPr="00414359">
              <w:rPr>
                <w:rFonts w:ascii="Arial" w:hAnsi="Arial" w:cs="Arial"/>
                <w:lang w:val="en-US"/>
              </w:rPr>
              <w:t>links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="00250DB7" w:rsidRPr="00414359">
              <w:rPr>
                <w:rFonts w:ascii="Arial" w:hAnsi="Arial" w:cs="Arial"/>
                <w:lang w:val="en-US"/>
              </w:rPr>
              <w:t xml:space="preserve">directly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to </w:t>
            </w:r>
            <w:r w:rsidR="001F5A8A" w:rsidRPr="00414359">
              <w:rPr>
                <w:rFonts w:ascii="Arial" w:hAnsi="Arial" w:cs="Arial"/>
                <w:lang w:val="en-US"/>
              </w:rPr>
              <w:t>a</w:t>
            </w:r>
            <w:r w:rsidR="00E84788" w:rsidRPr="00414359">
              <w:rPr>
                <w:rFonts w:ascii="Arial" w:hAnsi="Arial" w:cs="Arial"/>
                <w:lang w:val="en-US"/>
              </w:rPr>
              <w:t>nother</w:t>
            </w:r>
            <w:r w:rsidR="001F5A8A" w:rsidRPr="00414359">
              <w:rPr>
                <w:rFonts w:ascii="Arial" w:hAnsi="Arial" w:cs="Arial"/>
                <w:lang w:val="en-US"/>
              </w:rPr>
              <w:t xml:space="preserve"> stakeholder</w:t>
            </w:r>
            <w:r w:rsidR="00652FE7" w:rsidRPr="00414359">
              <w:rPr>
                <w:rFonts w:ascii="Arial" w:hAnsi="Arial" w:cs="Arial"/>
                <w:lang w:val="en-US"/>
              </w:rPr>
              <w:t>’</w:t>
            </w:r>
            <w:r w:rsidR="001F5A8A" w:rsidRPr="00414359">
              <w:rPr>
                <w:rFonts w:ascii="Arial" w:hAnsi="Arial" w:cs="Arial"/>
                <w:lang w:val="en-US"/>
              </w:rPr>
              <w:t>s task.</w:t>
            </w:r>
          </w:p>
        </w:tc>
        <w:tc>
          <w:tcPr>
            <w:tcW w:w="5103" w:type="dxa"/>
            <w:shd w:val="clear" w:color="auto" w:fill="auto"/>
          </w:tcPr>
          <w:p w14:paraId="019ECB3A" w14:textId="59D14DEC" w:rsidR="004A080E" w:rsidRPr="00414359" w:rsidRDefault="009663D0" w:rsidP="00EE55D1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inuing this way [More actively taking photos</w:t>
            </w:r>
            <w:r w:rsidR="00DA3882" w:rsidRPr="00414359">
              <w:rPr>
                <w:rFonts w:ascii="Arial" w:hAnsi="Arial" w:cs="Arial"/>
                <w:lang w:val="en-US"/>
              </w:rPr>
              <w:t xml:space="preserve"> with colleagues to share. Working with MailChimp for more monthly overview</w:t>
            </w:r>
            <w:r w:rsidR="00250DB7" w:rsidRPr="00414359">
              <w:rPr>
                <w:rFonts w:ascii="Arial" w:hAnsi="Arial" w:cs="Arial"/>
                <w:lang w:val="en-US"/>
              </w:rPr>
              <w:t>s</w:t>
            </w:r>
            <w:r w:rsidR="00DA3882" w:rsidRPr="00414359">
              <w:rPr>
                <w:rFonts w:ascii="Arial" w:hAnsi="Arial" w:cs="Arial"/>
                <w:lang w:val="en-US"/>
              </w:rPr>
              <w:t>. Discuss with colleagues what has been done] and continue to collect photos and activities with all colleagues.</w:t>
            </w:r>
          </w:p>
        </w:tc>
      </w:tr>
      <w:tr w:rsidR="004A080E" w:rsidRPr="00414359" w14:paraId="224820D1" w14:textId="43E713BC" w:rsidTr="00211C9F">
        <w:tc>
          <w:tcPr>
            <w:tcW w:w="2405" w:type="dxa"/>
          </w:tcPr>
          <w:p w14:paraId="68E60999" w14:textId="5C1E1B8E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2 </w:t>
            </w:r>
            <w:r w:rsidR="00FB2888" w:rsidRPr="00414359">
              <w:rPr>
                <w:rFonts w:ascii="Arial" w:hAnsi="Arial" w:cs="Arial"/>
                <w:lang w:val="en-US"/>
              </w:rPr>
              <w:t>S</w:t>
            </w:r>
            <w:r w:rsidRPr="00414359">
              <w:rPr>
                <w:rFonts w:ascii="Arial" w:hAnsi="Arial" w:cs="Arial"/>
                <w:lang w:val="en-US"/>
              </w:rPr>
              <w:t>ame goal</w:t>
            </w:r>
          </w:p>
        </w:tc>
        <w:tc>
          <w:tcPr>
            <w:tcW w:w="6804" w:type="dxa"/>
            <w:shd w:val="clear" w:color="auto" w:fill="auto"/>
          </w:tcPr>
          <w:p w14:paraId="5C0B3362" w14:textId="0A41BA65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w</w:t>
            </w:r>
            <w:r w:rsidR="004A080E" w:rsidRPr="00414359">
              <w:rPr>
                <w:rFonts w:ascii="Arial" w:hAnsi="Arial" w:cs="Arial"/>
                <w:lang w:val="en-US"/>
              </w:rPr>
              <w:t>orking on the same goal</w:t>
            </w:r>
            <w:r w:rsidR="00E84788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12ECFED3" w14:textId="7F241785" w:rsidR="004A080E" w:rsidRPr="00414359" w:rsidRDefault="00BC098B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Init</w:t>
            </w:r>
            <w:r w:rsidR="00250DB7" w:rsidRPr="00414359">
              <w:rPr>
                <w:rFonts w:ascii="Arial" w:hAnsi="Arial" w:cs="Arial"/>
                <w:color w:val="000000"/>
                <w:lang w:val="en-US"/>
              </w:rPr>
              <w:t>i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>ate consultation with [names] about the goal and vision of a healthy weight approach</w:t>
            </w:r>
            <w:r w:rsidR="00250DB7" w:rsidRPr="00414359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</w:tr>
      <w:tr w:rsidR="004A080E" w:rsidRPr="00414359" w14:paraId="6AFEDC9F" w14:textId="28F89655" w:rsidTr="00211C9F">
        <w:tc>
          <w:tcPr>
            <w:tcW w:w="2405" w:type="dxa"/>
          </w:tcPr>
          <w:p w14:paraId="29414F1D" w14:textId="3A295533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3 </w:t>
            </w:r>
            <w:r w:rsidR="00FB2888" w:rsidRPr="00414359">
              <w:rPr>
                <w:rFonts w:ascii="Arial" w:hAnsi="Arial" w:cs="Arial"/>
                <w:lang w:val="en-US"/>
              </w:rPr>
              <w:t>K</w:t>
            </w:r>
            <w:r w:rsidRPr="00414359">
              <w:rPr>
                <w:rFonts w:ascii="Arial" w:hAnsi="Arial" w:cs="Arial"/>
                <w:lang w:val="en-US"/>
              </w:rPr>
              <w:t>nowledge exchange</w:t>
            </w:r>
          </w:p>
        </w:tc>
        <w:tc>
          <w:tcPr>
            <w:tcW w:w="6804" w:type="dxa"/>
            <w:shd w:val="clear" w:color="auto" w:fill="auto"/>
          </w:tcPr>
          <w:p w14:paraId="4984C647" w14:textId="210BBACE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xchanging knowledge </w:t>
            </w:r>
            <w:r w:rsidR="00B61D75" w:rsidRPr="00414359">
              <w:rPr>
                <w:rFonts w:ascii="Arial" w:hAnsi="Arial" w:cs="Arial"/>
                <w:lang w:val="en-US"/>
              </w:rPr>
              <w:t>facilitates</w:t>
            </w:r>
            <w:r w:rsidR="00E84788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2F4942A2" w14:textId="57394F85" w:rsidR="004A080E" w:rsidRPr="00414359" w:rsidRDefault="00BC098B" w:rsidP="00815A84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Distribut</w:t>
            </w:r>
            <w:r w:rsidR="00250DB7" w:rsidRPr="00414359">
              <w:rPr>
                <w:rFonts w:ascii="Arial" w:hAnsi="Arial" w:cs="Arial"/>
                <w:color w:val="000000"/>
                <w:lang w:val="en-US"/>
              </w:rPr>
              <w:t>e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 knowledge and skills where necessary</w:t>
            </w:r>
            <w:r w:rsidR="00250DB7" w:rsidRPr="00414359">
              <w:rPr>
                <w:rFonts w:ascii="Arial" w:hAnsi="Arial" w:cs="Arial"/>
                <w:color w:val="000000"/>
                <w:lang w:val="en-US"/>
              </w:rPr>
              <w:t>.</w:t>
            </w:r>
          </w:p>
          <w:p w14:paraId="63ABFEC3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54AF880D" w14:textId="58596E68" w:rsidTr="00211C9F">
        <w:tc>
          <w:tcPr>
            <w:tcW w:w="2405" w:type="dxa"/>
          </w:tcPr>
          <w:p w14:paraId="66AE5869" w14:textId="170218FA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4 </w:t>
            </w:r>
            <w:r w:rsidR="00FB2888" w:rsidRPr="00414359">
              <w:rPr>
                <w:rFonts w:ascii="Arial" w:hAnsi="Arial" w:cs="Arial"/>
                <w:lang w:val="en-US"/>
              </w:rPr>
              <w:t>C</w:t>
            </w:r>
            <w:r w:rsidRPr="00414359">
              <w:rPr>
                <w:rFonts w:ascii="Arial" w:hAnsi="Arial" w:cs="Arial"/>
                <w:lang w:val="en-US"/>
              </w:rPr>
              <w:t>ombined forces</w:t>
            </w:r>
          </w:p>
        </w:tc>
        <w:tc>
          <w:tcPr>
            <w:tcW w:w="6804" w:type="dxa"/>
            <w:shd w:val="clear" w:color="auto" w:fill="auto"/>
          </w:tcPr>
          <w:p w14:paraId="49829B78" w14:textId="2FD72035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c</w:t>
            </w:r>
            <w:r w:rsidR="004A080E" w:rsidRPr="00414359">
              <w:rPr>
                <w:rFonts w:ascii="Arial" w:hAnsi="Arial" w:cs="Arial"/>
                <w:lang w:val="en-US"/>
              </w:rPr>
              <w:t>ombining forces to complement one another</w:t>
            </w:r>
            <w:r w:rsidR="00E84788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79ED7760" w14:textId="0F0C0A12" w:rsidR="004A080E" w:rsidRPr="00414359" w:rsidRDefault="00FB2901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Intensify contact with primary care professionals regarding prevention/healthy lifestyle, together with a health broker. Where is support needed and what role </w:t>
            </w:r>
            <w:r w:rsidR="00D721E3" w:rsidRPr="00414359">
              <w:rPr>
                <w:rFonts w:ascii="Arial" w:hAnsi="Arial" w:cs="Arial"/>
                <w:color w:val="000000"/>
                <w:lang w:val="en-US"/>
              </w:rPr>
              <w:t>can respond to better collaboration with primary care professionals?</w:t>
            </w:r>
          </w:p>
        </w:tc>
      </w:tr>
      <w:tr w:rsidR="004A080E" w:rsidRPr="00414359" w14:paraId="072BE5AB" w14:textId="260997C9" w:rsidTr="00211C9F">
        <w:tc>
          <w:tcPr>
            <w:tcW w:w="2405" w:type="dxa"/>
          </w:tcPr>
          <w:p w14:paraId="0B75A188" w14:textId="6AFB519D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5 </w:t>
            </w:r>
            <w:r w:rsidR="00FB2888" w:rsidRPr="00414359">
              <w:rPr>
                <w:rFonts w:ascii="Arial" w:hAnsi="Arial" w:cs="Arial"/>
                <w:lang w:val="en-US"/>
              </w:rPr>
              <w:t>N</w:t>
            </w:r>
            <w:r w:rsidRPr="00414359">
              <w:rPr>
                <w:rFonts w:ascii="Arial" w:hAnsi="Arial" w:cs="Arial"/>
                <w:lang w:val="en-US"/>
              </w:rPr>
              <w:t>eed other parties</w:t>
            </w:r>
          </w:p>
        </w:tc>
        <w:tc>
          <w:tcPr>
            <w:tcW w:w="6804" w:type="dxa"/>
            <w:shd w:val="clear" w:color="auto" w:fill="auto"/>
          </w:tcPr>
          <w:p w14:paraId="3AC29721" w14:textId="7A973A54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f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eeling that other parties </w:t>
            </w:r>
            <w:r w:rsidR="00E84788" w:rsidRPr="00414359">
              <w:rPr>
                <w:rFonts w:ascii="Arial" w:hAnsi="Arial" w:cs="Arial"/>
                <w:lang w:val="en-US"/>
              </w:rPr>
              <w:t xml:space="preserve">are </w:t>
            </w:r>
            <w:r w:rsidR="004A080E" w:rsidRPr="00414359">
              <w:rPr>
                <w:rFonts w:ascii="Arial" w:hAnsi="Arial" w:cs="Arial"/>
                <w:lang w:val="en-US"/>
              </w:rPr>
              <w:t>needed</w:t>
            </w:r>
            <w:r w:rsidR="00E84788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5910C1E0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22541333" w14:textId="72EA8FA1" w:rsidTr="00211C9F">
        <w:tc>
          <w:tcPr>
            <w:tcW w:w="2405" w:type="dxa"/>
          </w:tcPr>
          <w:p w14:paraId="09717222" w14:textId="16A5AB91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6 </w:t>
            </w:r>
            <w:r w:rsidR="00C73166" w:rsidRPr="00414359">
              <w:rPr>
                <w:rFonts w:ascii="Arial" w:hAnsi="Arial" w:cs="Arial"/>
                <w:lang w:val="en-US"/>
              </w:rPr>
              <w:t>Limited perceived c</w:t>
            </w:r>
            <w:r w:rsidRPr="00414359">
              <w:rPr>
                <w:rFonts w:ascii="Arial" w:hAnsi="Arial" w:cs="Arial"/>
                <w:lang w:val="en-US"/>
              </w:rPr>
              <w:t>ompetition</w:t>
            </w:r>
          </w:p>
        </w:tc>
        <w:tc>
          <w:tcPr>
            <w:tcW w:w="6804" w:type="dxa"/>
            <w:shd w:val="clear" w:color="auto" w:fill="auto"/>
          </w:tcPr>
          <w:p w14:paraId="60342BA3" w14:textId="32F6697C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xperiencing </w:t>
            </w:r>
            <w:r w:rsidR="00B81017" w:rsidRPr="00414359">
              <w:rPr>
                <w:rFonts w:ascii="Arial" w:hAnsi="Arial" w:cs="Arial"/>
                <w:lang w:val="en-US"/>
              </w:rPr>
              <w:t xml:space="preserve">limited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competition </w:t>
            </w:r>
            <w:r w:rsidR="00150705" w:rsidRPr="00414359">
              <w:rPr>
                <w:rFonts w:ascii="Arial" w:hAnsi="Arial" w:cs="Arial"/>
                <w:lang w:val="en-US"/>
              </w:rPr>
              <w:t>or</w:t>
            </w:r>
            <w:r w:rsidR="00B81017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>believing</w:t>
            </w:r>
            <w:r w:rsidR="00FB2B13" w:rsidRPr="00414359">
              <w:rPr>
                <w:rFonts w:ascii="Arial" w:hAnsi="Arial" w:cs="Arial"/>
                <w:lang w:val="en-US"/>
              </w:rPr>
              <w:t xml:space="preserve"> that a target group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="00B81017" w:rsidRPr="00414359">
              <w:rPr>
                <w:rFonts w:ascii="Arial" w:hAnsi="Arial" w:cs="Arial"/>
                <w:lang w:val="en-US"/>
              </w:rPr>
              <w:t>can be targeted by multiple professionals</w:t>
            </w:r>
            <w:r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2B950ADA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7DE9E7FF" w14:textId="0FCE0E50" w:rsidTr="00211C9F">
        <w:tc>
          <w:tcPr>
            <w:tcW w:w="2405" w:type="dxa"/>
          </w:tcPr>
          <w:p w14:paraId="00C674F2" w14:textId="7CFB39F6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7 </w:t>
            </w:r>
            <w:r w:rsidR="006A157F" w:rsidRPr="00414359">
              <w:rPr>
                <w:rFonts w:ascii="Arial" w:hAnsi="Arial" w:cs="Arial"/>
                <w:lang w:val="en-US"/>
              </w:rPr>
              <w:t>Continuation when job changes occur</w:t>
            </w:r>
          </w:p>
        </w:tc>
        <w:tc>
          <w:tcPr>
            <w:tcW w:w="6804" w:type="dxa"/>
            <w:shd w:val="clear" w:color="auto" w:fill="auto"/>
          </w:tcPr>
          <w:p w14:paraId="58812641" w14:textId="0318811D" w:rsidR="004A080E" w:rsidRPr="00414359" w:rsidRDefault="009009B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Contact between professionals by </w:t>
            </w:r>
            <w:r w:rsidR="006A157F" w:rsidRPr="00414359">
              <w:rPr>
                <w:rFonts w:ascii="Arial" w:hAnsi="Arial" w:cs="Arial"/>
                <w:lang w:val="en-US"/>
              </w:rPr>
              <w:t>adequate continuation when job changes occur.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</w:tcPr>
          <w:p w14:paraId="6F07C09E" w14:textId="492CF8A0" w:rsidR="004A080E" w:rsidRPr="00414359" w:rsidRDefault="00D96566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Meet the new (temporary) social team coordinator to further discuss [</w:t>
            </w:r>
            <w:r w:rsidR="00BF0DBA" w:rsidRPr="00414359">
              <w:rPr>
                <w:rFonts w:ascii="Arial" w:hAnsi="Arial" w:cs="Arial"/>
                <w:lang w:val="en-US"/>
              </w:rPr>
              <w:t>build</w:t>
            </w:r>
            <w:r w:rsidRPr="00414359">
              <w:rPr>
                <w:rFonts w:ascii="Arial" w:hAnsi="Arial" w:cs="Arial"/>
                <w:lang w:val="en-US"/>
              </w:rPr>
              <w:t xml:space="preserve"> on the go/no go prevention team] in combination with further development of </w:t>
            </w:r>
            <w:r w:rsidR="00735EF1" w:rsidRPr="00414359">
              <w:rPr>
                <w:rFonts w:ascii="Arial" w:hAnsi="Arial" w:cs="Arial"/>
                <w:lang w:val="en-US"/>
              </w:rPr>
              <w:t>social core team.</w:t>
            </w:r>
          </w:p>
        </w:tc>
      </w:tr>
      <w:tr w:rsidR="004A080E" w:rsidRPr="00414359" w14:paraId="7FA8E236" w14:textId="17755806" w:rsidTr="00133BAC">
        <w:tc>
          <w:tcPr>
            <w:tcW w:w="2405" w:type="dxa"/>
          </w:tcPr>
          <w:p w14:paraId="40183D1B" w14:textId="5D139601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5.8 </w:t>
            </w:r>
            <w:r w:rsidR="00EC27EC" w:rsidRPr="00414359">
              <w:rPr>
                <w:rFonts w:ascii="Arial" w:hAnsi="Arial" w:cs="Arial"/>
                <w:lang w:val="en-US"/>
              </w:rPr>
              <w:t>A</w:t>
            </w:r>
            <w:r w:rsidRPr="00414359">
              <w:rPr>
                <w:rFonts w:ascii="Arial" w:hAnsi="Arial" w:cs="Arial"/>
                <w:lang w:val="en-US"/>
              </w:rPr>
              <w:t xml:space="preserve">ccessibility </w:t>
            </w:r>
            <w:r w:rsidR="00245845" w:rsidRPr="00414359">
              <w:rPr>
                <w:rFonts w:ascii="Arial" w:hAnsi="Arial" w:cs="Arial"/>
                <w:lang w:val="en-US"/>
              </w:rPr>
              <w:t>to/from professionals</w:t>
            </w:r>
          </w:p>
        </w:tc>
        <w:tc>
          <w:tcPr>
            <w:tcW w:w="6804" w:type="dxa"/>
          </w:tcPr>
          <w:p w14:paraId="7CED1E74" w14:textId="30FB2E1B" w:rsidR="004A080E" w:rsidRPr="00414359" w:rsidRDefault="0025338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ntact between professionals by a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ccessibility </w:t>
            </w:r>
            <w:r w:rsidR="00245845" w:rsidRPr="00414359">
              <w:rPr>
                <w:rFonts w:ascii="Arial" w:hAnsi="Arial" w:cs="Arial"/>
                <w:lang w:val="en-US"/>
              </w:rPr>
              <w:t>to/from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professionals (e.g., responding to questions, feeling that the professional </w:t>
            </w:r>
            <w:r w:rsidR="00EC27EC" w:rsidRPr="00414359">
              <w:rPr>
                <w:rFonts w:ascii="Arial" w:hAnsi="Arial" w:cs="Arial"/>
                <w:lang w:val="en-US"/>
              </w:rPr>
              <w:t>has tim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, </w:t>
            </w:r>
            <w:r w:rsidR="00EC27EC" w:rsidRPr="00414359">
              <w:rPr>
                <w:rFonts w:ascii="Arial" w:hAnsi="Arial" w:cs="Arial"/>
                <w:lang w:val="en-US"/>
              </w:rPr>
              <w:t>structurally having contact with one another</w:t>
            </w:r>
            <w:r w:rsidR="004A080E" w:rsidRPr="00414359">
              <w:rPr>
                <w:rFonts w:ascii="Arial" w:hAnsi="Arial" w:cs="Arial"/>
                <w:lang w:val="en-US"/>
              </w:rPr>
              <w:t>)</w:t>
            </w:r>
            <w:r w:rsidRPr="00414359">
              <w:rPr>
                <w:rFonts w:ascii="Arial" w:hAnsi="Arial" w:cs="Arial"/>
                <w:lang w:val="en-US"/>
              </w:rPr>
              <w:t>.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103" w:type="dxa"/>
          </w:tcPr>
          <w:p w14:paraId="0BBEA3F1" w14:textId="32397684" w:rsidR="004A080E" w:rsidRPr="00414359" w:rsidRDefault="00BE6AAA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Make plan of campaign together with [name] to get in contact with primary care professionals in our municipality [strengthen the connection between 0</w:t>
            </w:r>
            <w:r w:rsidRPr="00414359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414359">
              <w:rPr>
                <w:rFonts w:ascii="Arial" w:hAnsi="Arial" w:cs="Arial"/>
                <w:lang w:val="en-US"/>
              </w:rPr>
              <w:t xml:space="preserve"> and 1</w:t>
            </w:r>
            <w:r w:rsidRPr="00414359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414359">
              <w:rPr>
                <w:rFonts w:ascii="Arial" w:hAnsi="Arial" w:cs="Arial"/>
                <w:lang w:val="en-US"/>
              </w:rPr>
              <w:t xml:space="preserve"> line]</w:t>
            </w:r>
            <w:r w:rsidR="000E632E" w:rsidRPr="00414359">
              <w:rPr>
                <w:rFonts w:ascii="Arial" w:hAnsi="Arial" w:cs="Arial"/>
                <w:lang w:val="en-US"/>
              </w:rPr>
              <w:t>.</w:t>
            </w:r>
          </w:p>
        </w:tc>
      </w:tr>
      <w:tr w:rsidR="004A080E" w:rsidRPr="00414359" w14:paraId="51EE129C" w14:textId="04E5C55C" w:rsidTr="00211C9F">
        <w:tc>
          <w:tcPr>
            <w:tcW w:w="2405" w:type="dxa"/>
          </w:tcPr>
          <w:p w14:paraId="136D48C8" w14:textId="3B988459" w:rsidR="004A080E" w:rsidRPr="00414359" w:rsidRDefault="004A080E" w:rsidP="00F43E1C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lastRenderedPageBreak/>
              <w:t xml:space="preserve">6.1 </w:t>
            </w:r>
            <w:r w:rsidR="00FB2888" w:rsidRPr="00414359">
              <w:rPr>
                <w:rFonts w:ascii="Arial" w:hAnsi="Arial" w:cs="Arial"/>
                <w:lang w:val="en-US"/>
              </w:rPr>
              <w:t>M</w:t>
            </w:r>
            <w:r w:rsidRPr="00414359">
              <w:rPr>
                <w:rFonts w:ascii="Arial" w:hAnsi="Arial" w:cs="Arial"/>
                <w:lang w:val="en-US"/>
              </w:rPr>
              <w:t xml:space="preserve">essages about </w:t>
            </w:r>
            <w:r w:rsidR="008661E7" w:rsidRPr="00414359">
              <w:rPr>
                <w:rFonts w:ascii="Arial" w:hAnsi="Arial" w:cs="Arial"/>
                <w:lang w:val="en-US"/>
              </w:rPr>
              <w:t>HWA</w:t>
            </w:r>
          </w:p>
        </w:tc>
        <w:tc>
          <w:tcPr>
            <w:tcW w:w="6804" w:type="dxa"/>
            <w:shd w:val="clear" w:color="auto" w:fill="auto"/>
          </w:tcPr>
          <w:p w14:paraId="628DE3DD" w14:textId="42C6468F" w:rsidR="004A080E" w:rsidRPr="00414359" w:rsidRDefault="00694650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ommunicating m</w:t>
            </w:r>
            <w:r w:rsidR="004A080E" w:rsidRPr="00414359">
              <w:rPr>
                <w:rFonts w:ascii="Arial" w:hAnsi="Arial" w:cs="Arial"/>
                <w:lang w:val="en-US"/>
              </w:rPr>
              <w:t>essages about HWA activities to citizens and professionals via various communication channels, for example local television, newspapers, the internet, or care professionals</w:t>
            </w:r>
            <w:r w:rsidR="000E632E" w:rsidRPr="00414359">
              <w:rPr>
                <w:rFonts w:ascii="Arial" w:hAnsi="Arial" w:cs="Arial"/>
                <w:lang w:val="en-US"/>
              </w:rPr>
              <w:t>, with th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="001C78EB" w:rsidRPr="00414359">
              <w:rPr>
                <w:rFonts w:ascii="Arial" w:hAnsi="Arial" w:cs="Arial"/>
                <w:lang w:val="en-US"/>
              </w:rPr>
              <w:t>aim</w:t>
            </w:r>
            <w:r w:rsidR="000E632E" w:rsidRPr="00414359">
              <w:rPr>
                <w:rFonts w:ascii="Arial" w:hAnsi="Arial" w:cs="Arial"/>
                <w:lang w:val="en-US"/>
              </w:rPr>
              <w:t xml:space="preserve"> of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creat</w:t>
            </w:r>
            <w:r w:rsidR="000E632E" w:rsidRPr="00414359">
              <w:rPr>
                <w:rFonts w:ascii="Arial" w:hAnsi="Arial" w:cs="Arial"/>
                <w:lang w:val="en-US"/>
              </w:rPr>
              <w:t>ing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familiarity about activities in municipalities.</w:t>
            </w:r>
          </w:p>
        </w:tc>
        <w:tc>
          <w:tcPr>
            <w:tcW w:w="5103" w:type="dxa"/>
            <w:shd w:val="clear" w:color="auto" w:fill="auto"/>
          </w:tcPr>
          <w:p w14:paraId="382EC0FE" w14:textId="4B8DB7E3" w:rsidR="004A080E" w:rsidRPr="00414359" w:rsidRDefault="00A42053" w:rsidP="00A94A14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Develop and implement communication plan</w:t>
            </w:r>
            <w:r w:rsidR="000E632E" w:rsidRPr="00414359">
              <w:rPr>
                <w:rFonts w:ascii="Arial" w:hAnsi="Arial" w:cs="Arial"/>
                <w:color w:val="000000"/>
                <w:lang w:val="en-US"/>
              </w:rPr>
              <w:t>.</w:t>
            </w:r>
          </w:p>
          <w:p w14:paraId="7DD116E3" w14:textId="6CDD7F6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31AB9545" w14:textId="5967F2B5" w:rsidTr="00211C9F">
        <w:tc>
          <w:tcPr>
            <w:tcW w:w="2405" w:type="dxa"/>
          </w:tcPr>
          <w:p w14:paraId="50045034" w14:textId="6131C000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6.2 </w:t>
            </w:r>
            <w:r w:rsidR="00FB2888" w:rsidRPr="00414359">
              <w:rPr>
                <w:rFonts w:ascii="Arial" w:hAnsi="Arial" w:cs="Arial"/>
                <w:lang w:val="en-US"/>
              </w:rPr>
              <w:t>P</w:t>
            </w:r>
            <w:r w:rsidRPr="00414359">
              <w:rPr>
                <w:rFonts w:ascii="Arial" w:hAnsi="Arial" w:cs="Arial"/>
                <w:lang w:val="en-US"/>
              </w:rPr>
              <w:t>ositive messages in</w:t>
            </w:r>
            <w:r w:rsidR="000E632E" w:rsidRPr="00414359">
              <w:rPr>
                <w:rFonts w:ascii="Arial" w:hAnsi="Arial" w:cs="Arial"/>
                <w:lang w:val="en-US"/>
              </w:rPr>
              <w:t xml:space="preserve"> citizens’</w:t>
            </w:r>
            <w:r w:rsidRPr="00414359">
              <w:rPr>
                <w:rFonts w:ascii="Arial" w:hAnsi="Arial" w:cs="Arial"/>
                <w:lang w:val="en-US"/>
              </w:rPr>
              <w:t xml:space="preserve"> language</w:t>
            </w:r>
          </w:p>
        </w:tc>
        <w:tc>
          <w:tcPr>
            <w:tcW w:w="6804" w:type="dxa"/>
            <w:shd w:val="clear" w:color="auto" w:fill="auto"/>
          </w:tcPr>
          <w:p w14:paraId="5085C36A" w14:textId="23C34CA9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Communication strategies include positive messages in citizens’ everyday language, not formulated in terms of weight and not patronizing, </w:t>
            </w:r>
            <w:r w:rsidR="00AE4C66" w:rsidRPr="00414359">
              <w:rPr>
                <w:rFonts w:ascii="Arial" w:hAnsi="Arial" w:cs="Arial"/>
                <w:lang w:val="en-US"/>
              </w:rPr>
              <w:t>and</w:t>
            </w:r>
            <w:r w:rsidR="00315D97" w:rsidRPr="00414359">
              <w:rPr>
                <w:rFonts w:ascii="Arial" w:hAnsi="Arial" w:cs="Arial"/>
                <w:lang w:val="en-US"/>
              </w:rPr>
              <w:t xml:space="preserve"> spread</w:t>
            </w:r>
            <w:r w:rsidRPr="00414359">
              <w:rPr>
                <w:rFonts w:ascii="Arial" w:hAnsi="Arial" w:cs="Arial"/>
                <w:lang w:val="en-US"/>
              </w:rPr>
              <w:t xml:space="preserve"> at places </w:t>
            </w:r>
            <w:r w:rsidR="000E632E" w:rsidRPr="00414359">
              <w:rPr>
                <w:rFonts w:ascii="Arial" w:hAnsi="Arial" w:cs="Arial"/>
                <w:lang w:val="en-US"/>
              </w:rPr>
              <w:t>frequented by</w:t>
            </w:r>
            <w:r w:rsidRPr="00414359">
              <w:rPr>
                <w:rFonts w:ascii="Arial" w:hAnsi="Arial" w:cs="Arial"/>
                <w:lang w:val="en-US"/>
              </w:rPr>
              <w:t xml:space="preserve"> citizens</w:t>
            </w:r>
            <w:r w:rsidR="00954112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03D6E77E" w14:textId="639B429F" w:rsidR="004A080E" w:rsidRPr="00414359" w:rsidRDefault="00A42053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Consultation with [names] regarding possibility </w:t>
            </w:r>
            <w:r w:rsidR="001C5676" w:rsidRPr="00414359">
              <w:rPr>
                <w:rFonts w:ascii="Arial" w:hAnsi="Arial" w:cs="Arial"/>
                <w:lang w:val="en-US"/>
              </w:rPr>
              <w:t xml:space="preserve">to </w:t>
            </w:r>
            <w:r w:rsidR="000E632E" w:rsidRPr="00414359">
              <w:rPr>
                <w:rFonts w:ascii="Arial" w:hAnsi="Arial" w:cs="Arial"/>
                <w:lang w:val="en-US"/>
              </w:rPr>
              <w:t>flesh</w:t>
            </w:r>
            <w:r w:rsidR="001C5676" w:rsidRPr="00414359">
              <w:rPr>
                <w:rFonts w:ascii="Arial" w:hAnsi="Arial" w:cs="Arial"/>
                <w:lang w:val="en-US"/>
              </w:rPr>
              <w:t xml:space="preserve"> out the website (after communication advice)</w:t>
            </w:r>
            <w:r w:rsidR="000E632E" w:rsidRPr="00414359">
              <w:rPr>
                <w:rFonts w:ascii="Arial" w:hAnsi="Arial" w:cs="Arial"/>
                <w:lang w:val="en-US"/>
              </w:rPr>
              <w:t>.</w:t>
            </w:r>
            <w:r w:rsidRPr="00414359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A080E" w:rsidRPr="00414359" w14:paraId="266B7BD3" w14:textId="2CF6B81D" w:rsidTr="00211C9F">
        <w:tc>
          <w:tcPr>
            <w:tcW w:w="2405" w:type="dxa"/>
          </w:tcPr>
          <w:p w14:paraId="20D09125" w14:textId="44D1E59B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7.1 Central players and direct links within network</w:t>
            </w:r>
          </w:p>
        </w:tc>
        <w:tc>
          <w:tcPr>
            <w:tcW w:w="6804" w:type="dxa"/>
            <w:shd w:val="clear" w:color="auto" w:fill="auto"/>
          </w:tcPr>
          <w:p w14:paraId="7C5CED0A" w14:textId="4576C5C2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Linking pins, also called central players, facilitate collaboration between professionals</w:t>
            </w:r>
            <w:r w:rsidR="00E43734" w:rsidRPr="00414359">
              <w:rPr>
                <w:rFonts w:ascii="Arial" w:hAnsi="Arial" w:cs="Arial"/>
                <w:lang w:val="en-US"/>
              </w:rPr>
              <w:t xml:space="preserve"> by having </w:t>
            </w:r>
            <w:r w:rsidRPr="00414359">
              <w:rPr>
                <w:rFonts w:ascii="Arial" w:hAnsi="Arial" w:cs="Arial"/>
                <w:lang w:val="en-US"/>
              </w:rPr>
              <w:t>short communication lines with other stakeholders.</w:t>
            </w:r>
          </w:p>
        </w:tc>
        <w:tc>
          <w:tcPr>
            <w:tcW w:w="5103" w:type="dxa"/>
            <w:shd w:val="clear" w:color="auto" w:fill="auto"/>
          </w:tcPr>
          <w:p w14:paraId="17700779" w14:textId="5657A979" w:rsidR="004A080E" w:rsidRPr="00414359" w:rsidRDefault="00915155" w:rsidP="00815A84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Perhaps take the role of connector even more strongly</w:t>
            </w:r>
            <w:r w:rsidR="000E632E" w:rsidRPr="00414359">
              <w:rPr>
                <w:rFonts w:ascii="Arial" w:hAnsi="Arial" w:cs="Arial"/>
                <w:color w:val="000000"/>
                <w:lang w:val="en-US"/>
              </w:rPr>
              <w:t>.</w:t>
            </w:r>
          </w:p>
          <w:p w14:paraId="100204FC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159DFFC9" w14:textId="5DFBE0E0" w:rsidTr="00211C9F">
        <w:tc>
          <w:tcPr>
            <w:tcW w:w="2405" w:type="dxa"/>
          </w:tcPr>
          <w:p w14:paraId="13CA6529" w14:textId="3E87D9DF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8.1 </w:t>
            </w:r>
            <w:r w:rsidR="00FB2888" w:rsidRPr="00414359">
              <w:rPr>
                <w:rFonts w:ascii="Arial" w:hAnsi="Arial" w:cs="Arial"/>
                <w:lang w:val="en-US"/>
              </w:rPr>
              <w:t>E</w:t>
            </w:r>
            <w:r w:rsidRPr="00414359">
              <w:rPr>
                <w:rFonts w:ascii="Arial" w:hAnsi="Arial" w:cs="Arial"/>
                <w:lang w:val="en-US"/>
              </w:rPr>
              <w:t>nergy, commitment, support base</w:t>
            </w:r>
          </w:p>
        </w:tc>
        <w:tc>
          <w:tcPr>
            <w:tcW w:w="6804" w:type="dxa"/>
            <w:shd w:val="clear" w:color="auto" w:fill="auto"/>
          </w:tcPr>
          <w:p w14:paraId="569796DB" w14:textId="52B35647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Being enthusiastic about working on specific HWA tasks and experienc</w:t>
            </w:r>
            <w:r w:rsidR="00BA1BD6" w:rsidRPr="00414359">
              <w:rPr>
                <w:rFonts w:ascii="Arial" w:hAnsi="Arial" w:cs="Arial"/>
                <w:lang w:val="en-US"/>
              </w:rPr>
              <w:t>ing</w:t>
            </w:r>
            <w:r w:rsidRPr="00414359">
              <w:rPr>
                <w:rFonts w:ascii="Arial" w:hAnsi="Arial" w:cs="Arial"/>
                <w:lang w:val="en-US"/>
              </w:rPr>
              <w:t xml:space="preserve"> a lot of energy, commitment, and support among other professionals.</w:t>
            </w:r>
          </w:p>
        </w:tc>
        <w:tc>
          <w:tcPr>
            <w:tcW w:w="5103" w:type="dxa"/>
            <w:shd w:val="clear" w:color="auto" w:fill="auto"/>
          </w:tcPr>
          <w:p w14:paraId="5D0565E0" w14:textId="176DA6B0" w:rsidR="004A080E" w:rsidRPr="00414359" w:rsidRDefault="00915155" w:rsidP="00276902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Lobbying in my immediate environment.</w:t>
            </w:r>
          </w:p>
          <w:p w14:paraId="22EED482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3B8D95A3" w14:textId="3F5B559F" w:rsidTr="00211C9F">
        <w:tc>
          <w:tcPr>
            <w:tcW w:w="2405" w:type="dxa"/>
          </w:tcPr>
          <w:p w14:paraId="5D2EBE53" w14:textId="6ED5A407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8.2 </w:t>
            </w:r>
            <w:r w:rsidR="006D6A94" w:rsidRPr="00414359">
              <w:rPr>
                <w:rFonts w:ascii="Arial" w:hAnsi="Arial" w:cs="Arial"/>
                <w:lang w:val="en-US"/>
              </w:rPr>
              <w:t>Strengthening p</w:t>
            </w:r>
            <w:r w:rsidR="00CD2581" w:rsidRPr="00414359">
              <w:rPr>
                <w:rFonts w:ascii="Arial" w:hAnsi="Arial" w:cs="Arial"/>
                <w:lang w:val="en-US"/>
              </w:rPr>
              <w:t xml:space="preserve">erceived </w:t>
            </w:r>
            <w:r w:rsidRPr="00414359">
              <w:rPr>
                <w:rFonts w:ascii="Arial" w:hAnsi="Arial" w:cs="Arial"/>
                <w:lang w:val="en-US"/>
              </w:rPr>
              <w:t>influence</w:t>
            </w:r>
          </w:p>
        </w:tc>
        <w:tc>
          <w:tcPr>
            <w:tcW w:w="6804" w:type="dxa"/>
            <w:shd w:val="clear" w:color="auto" w:fill="auto"/>
          </w:tcPr>
          <w:p w14:paraId="6548595B" w14:textId="2F35A6D4" w:rsidR="004A080E" w:rsidRPr="00414359" w:rsidRDefault="006D6A94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Strengthening </w:t>
            </w:r>
            <w:r w:rsidR="00BA1BD6" w:rsidRPr="00414359">
              <w:rPr>
                <w:rFonts w:ascii="Arial" w:hAnsi="Arial" w:cs="Arial"/>
                <w:lang w:val="en-US"/>
              </w:rPr>
              <w:t xml:space="preserve">the </w:t>
            </w:r>
            <w:r w:rsidRPr="00414359">
              <w:rPr>
                <w:rFonts w:ascii="Arial" w:hAnsi="Arial" w:cs="Arial"/>
                <w:lang w:val="en-US"/>
              </w:rPr>
              <w:t>p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erceived influence on the HWA </w:t>
            </w:r>
            <w:r w:rsidR="00BA1BD6" w:rsidRPr="00414359">
              <w:rPr>
                <w:rFonts w:ascii="Arial" w:hAnsi="Arial" w:cs="Arial"/>
                <w:lang w:val="en-US"/>
              </w:rPr>
              <w:t xml:space="preserve">by </w:t>
            </w:r>
            <w:r w:rsidR="006A6FBB" w:rsidRPr="00414359">
              <w:rPr>
                <w:rFonts w:ascii="Arial" w:hAnsi="Arial" w:cs="Arial"/>
                <w:lang w:val="en-US"/>
              </w:rPr>
              <w:t xml:space="preserve">acting within one’s sphere of influence </w:t>
            </w:r>
            <w:r w:rsidR="00ED2980" w:rsidRPr="00414359">
              <w:rPr>
                <w:rFonts w:ascii="Arial" w:hAnsi="Arial" w:cs="Arial"/>
                <w:lang w:val="en-US"/>
              </w:rPr>
              <w:t>and/</w:t>
            </w:r>
            <w:r w:rsidR="006A6FBB" w:rsidRPr="00414359">
              <w:rPr>
                <w:rFonts w:ascii="Arial" w:hAnsi="Arial" w:cs="Arial"/>
                <w:lang w:val="en-US"/>
              </w:rPr>
              <w:t xml:space="preserve">or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being </w:t>
            </w:r>
            <w:r w:rsidR="006A6FBB" w:rsidRPr="00414359">
              <w:rPr>
                <w:rFonts w:ascii="Arial" w:hAnsi="Arial" w:cs="Arial"/>
                <w:lang w:val="en-US"/>
              </w:rPr>
              <w:t>limited</w:t>
            </w:r>
            <w:r w:rsidR="00EC348D" w:rsidRPr="00414359">
              <w:rPr>
                <w:rFonts w:ascii="Arial" w:hAnsi="Arial" w:cs="Arial"/>
                <w:lang w:val="en-US"/>
              </w:rPr>
              <w:t>ly</w:t>
            </w:r>
            <w:r w:rsidR="006A6FBB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>dependent on other parties (e.g.</w:t>
            </w:r>
            <w:r w:rsidR="000E632E" w:rsidRPr="00414359">
              <w:rPr>
                <w:rFonts w:ascii="Arial" w:hAnsi="Arial" w:cs="Arial"/>
                <w:lang w:val="en-US"/>
              </w:rPr>
              <w:t>,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the municipal college and council</w:t>
            </w:r>
            <w:r w:rsidR="00ED2980" w:rsidRPr="00414359">
              <w:rPr>
                <w:rFonts w:ascii="Arial" w:hAnsi="Arial" w:cs="Arial"/>
                <w:lang w:val="en-US"/>
              </w:rPr>
              <w:t>, rules at national level</w:t>
            </w:r>
            <w:r w:rsidR="004A080E" w:rsidRPr="00414359">
              <w:rPr>
                <w:rFonts w:ascii="Arial" w:hAnsi="Arial" w:cs="Arial"/>
                <w:lang w:val="en-US"/>
              </w:rPr>
              <w:t>)</w:t>
            </w:r>
            <w:r w:rsidR="002A4D8C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2DF078CC" w14:textId="461BED7E" w:rsidR="004A080E" w:rsidRPr="00414359" w:rsidRDefault="00D05CEA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Save “stuff” for the results display.</w:t>
            </w:r>
          </w:p>
        </w:tc>
      </w:tr>
      <w:tr w:rsidR="004A080E" w:rsidRPr="00414359" w14:paraId="023BC539" w14:textId="7D57013F" w:rsidTr="00211C9F">
        <w:tc>
          <w:tcPr>
            <w:tcW w:w="2405" w:type="dxa"/>
          </w:tcPr>
          <w:p w14:paraId="60F90B6E" w14:textId="4BF02B55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8.3 </w:t>
            </w:r>
            <w:r w:rsidR="007911BA" w:rsidRPr="00414359">
              <w:rPr>
                <w:rFonts w:ascii="Arial" w:hAnsi="Arial" w:cs="Arial"/>
                <w:lang w:val="en-US"/>
              </w:rPr>
              <w:t xml:space="preserve">Available </w:t>
            </w:r>
            <w:r w:rsidRPr="00414359">
              <w:rPr>
                <w:rFonts w:ascii="Arial" w:hAnsi="Arial" w:cs="Arial"/>
                <w:lang w:val="en-US"/>
              </w:rPr>
              <w:t>hours</w:t>
            </w:r>
          </w:p>
        </w:tc>
        <w:tc>
          <w:tcPr>
            <w:tcW w:w="6804" w:type="dxa"/>
            <w:shd w:val="clear" w:color="auto" w:fill="auto"/>
          </w:tcPr>
          <w:p w14:paraId="4D386E93" w14:textId="0CFE130A" w:rsidR="004A080E" w:rsidRPr="00414359" w:rsidRDefault="002A4D8C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Having </w:t>
            </w:r>
            <w:r w:rsidR="007911BA" w:rsidRPr="00414359">
              <w:rPr>
                <w:rFonts w:ascii="Arial" w:hAnsi="Arial" w:cs="Arial"/>
                <w:lang w:val="en-US"/>
              </w:rPr>
              <w:t xml:space="preserve">hours </w:t>
            </w:r>
            <w:r w:rsidR="000E632E" w:rsidRPr="00414359">
              <w:rPr>
                <w:rFonts w:ascii="Arial" w:hAnsi="Arial" w:cs="Arial"/>
                <w:lang w:val="en-US"/>
              </w:rPr>
              <w:t xml:space="preserve">available </w:t>
            </w:r>
            <w:r w:rsidR="00ED2980" w:rsidRPr="00414359">
              <w:rPr>
                <w:rFonts w:ascii="Arial" w:hAnsi="Arial" w:cs="Arial"/>
                <w:lang w:val="en-US"/>
              </w:rPr>
              <w:t>to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Pr="00414359">
              <w:rPr>
                <w:rFonts w:ascii="Arial" w:hAnsi="Arial" w:cs="Arial"/>
                <w:lang w:val="en-US"/>
              </w:rPr>
              <w:t>execut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HWA tasks</w:t>
            </w:r>
            <w:r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0DD7D79C" w14:textId="2B26016C" w:rsidR="004A080E" w:rsidRPr="00414359" w:rsidRDefault="00D05CEA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Planning which instructor/physiotherapist will follow/provide</w:t>
            </w:r>
            <w:r w:rsidR="00211C9F" w:rsidRPr="00414359">
              <w:rPr>
                <w:rFonts w:ascii="Arial" w:hAnsi="Arial" w:cs="Arial"/>
                <w:lang w:val="en-US"/>
              </w:rPr>
              <w:t xml:space="preserve"> [project name]</w:t>
            </w:r>
            <w:r w:rsidR="000E632E" w:rsidRPr="00414359">
              <w:rPr>
                <w:rFonts w:ascii="Arial" w:hAnsi="Arial" w:cs="Arial"/>
                <w:lang w:val="en-US"/>
              </w:rPr>
              <w:t>.</w:t>
            </w:r>
          </w:p>
        </w:tc>
      </w:tr>
      <w:tr w:rsidR="004A080E" w:rsidRPr="00414359" w14:paraId="5E11CECC" w14:textId="2C7729C1" w:rsidTr="00211C9F">
        <w:tc>
          <w:tcPr>
            <w:tcW w:w="2405" w:type="dxa"/>
          </w:tcPr>
          <w:p w14:paraId="4D0F8DC5" w14:textId="5708A6D1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8.4 </w:t>
            </w:r>
            <w:r w:rsidR="00567CA6" w:rsidRPr="00414359">
              <w:rPr>
                <w:rFonts w:ascii="Arial" w:hAnsi="Arial" w:cs="Arial"/>
                <w:lang w:val="en-US"/>
              </w:rPr>
              <w:t xml:space="preserve">Compatible </w:t>
            </w:r>
            <w:r w:rsidRPr="00414359">
              <w:rPr>
                <w:rFonts w:ascii="Arial" w:hAnsi="Arial" w:cs="Arial"/>
                <w:lang w:val="en-US"/>
              </w:rPr>
              <w:t>tasks</w:t>
            </w:r>
          </w:p>
        </w:tc>
        <w:tc>
          <w:tcPr>
            <w:tcW w:w="6804" w:type="dxa"/>
            <w:shd w:val="clear" w:color="auto" w:fill="auto"/>
          </w:tcPr>
          <w:p w14:paraId="68BE9F12" w14:textId="53E72550" w:rsidR="004A080E" w:rsidRPr="00414359" w:rsidRDefault="002A4D8C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Having</w:t>
            </w:r>
            <w:r w:rsidR="005852FF" w:rsidRPr="00414359">
              <w:rPr>
                <w:rFonts w:ascii="Arial" w:hAnsi="Arial" w:cs="Arial"/>
                <w:lang w:val="en-US"/>
              </w:rPr>
              <w:t xml:space="preserve"> </w:t>
            </w:r>
            <w:r w:rsidR="00ED2980" w:rsidRPr="00414359">
              <w:rPr>
                <w:rFonts w:ascii="Arial" w:hAnsi="Arial" w:cs="Arial"/>
                <w:lang w:val="en-US"/>
              </w:rPr>
              <w:t>compatible</w:t>
            </w:r>
            <w:r w:rsidR="00567CA6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tasks </w:t>
            </w:r>
            <w:r w:rsidRPr="00414359">
              <w:rPr>
                <w:rFonts w:ascii="Arial" w:hAnsi="Arial" w:cs="Arial"/>
                <w:lang w:val="en-US"/>
              </w:rPr>
              <w:t>to execute HWA tasks.</w:t>
            </w:r>
          </w:p>
        </w:tc>
        <w:tc>
          <w:tcPr>
            <w:tcW w:w="5103" w:type="dxa"/>
            <w:shd w:val="clear" w:color="auto" w:fill="auto"/>
          </w:tcPr>
          <w:p w14:paraId="72899FC9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317D5583" w14:textId="0C206407" w:rsidTr="00211C9F">
        <w:trPr>
          <w:trHeight w:val="765"/>
        </w:trPr>
        <w:tc>
          <w:tcPr>
            <w:tcW w:w="2405" w:type="dxa"/>
          </w:tcPr>
          <w:p w14:paraId="540725AD" w14:textId="187A6128" w:rsidR="004A080E" w:rsidRPr="00414359" w:rsidRDefault="004A080E" w:rsidP="002237AC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9.1 Spur other professionals in</w:t>
            </w:r>
            <w:r w:rsidR="00652FE7" w:rsidRPr="00414359">
              <w:rPr>
                <w:rFonts w:ascii="Arial" w:hAnsi="Arial" w:cs="Arial"/>
                <w:lang w:val="en-US"/>
              </w:rPr>
              <w:t>to</w:t>
            </w:r>
            <w:r w:rsidRPr="00414359">
              <w:rPr>
                <w:rFonts w:ascii="Arial" w:hAnsi="Arial" w:cs="Arial"/>
                <w:lang w:val="en-US"/>
              </w:rPr>
              <w:t xml:space="preserve"> action</w:t>
            </w:r>
          </w:p>
        </w:tc>
        <w:tc>
          <w:tcPr>
            <w:tcW w:w="6804" w:type="dxa"/>
            <w:shd w:val="clear" w:color="auto" w:fill="auto"/>
          </w:tcPr>
          <w:p w14:paraId="313D2E79" w14:textId="29BFBE75" w:rsidR="004A080E" w:rsidRPr="00414359" w:rsidRDefault="00CD7599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Having some</w:t>
            </w:r>
            <w:r w:rsidR="00354AE7" w:rsidRPr="00414359">
              <w:rPr>
                <w:rFonts w:ascii="Arial" w:hAnsi="Arial" w:cs="Arial"/>
                <w:lang w:val="en-US"/>
              </w:rPr>
              <w:t xml:space="preserve"> professionals </w:t>
            </w:r>
            <w:r w:rsidRPr="00414359">
              <w:rPr>
                <w:rFonts w:ascii="Arial" w:hAnsi="Arial" w:cs="Arial"/>
                <w:lang w:val="en-US"/>
              </w:rPr>
              <w:t xml:space="preserve">who </w:t>
            </w:r>
            <w:r w:rsidR="00354AE7" w:rsidRPr="00414359">
              <w:rPr>
                <w:rFonts w:ascii="Arial" w:hAnsi="Arial" w:cs="Arial"/>
                <w:lang w:val="en-US"/>
              </w:rPr>
              <w:t xml:space="preserve">spur </w:t>
            </w:r>
            <w:r w:rsidR="004A080E" w:rsidRPr="00414359">
              <w:rPr>
                <w:rFonts w:ascii="Arial" w:hAnsi="Arial" w:cs="Arial"/>
                <w:lang w:val="en-US"/>
              </w:rPr>
              <w:t>other professionals into action to work on the HWA</w:t>
            </w:r>
            <w:r w:rsidR="00D81297" w:rsidRPr="00414359">
              <w:rPr>
                <w:rFonts w:ascii="Arial" w:hAnsi="Arial" w:cs="Arial"/>
                <w:lang w:val="en-US"/>
              </w:rPr>
              <w:t>, for exampl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by coordinating activities, taking the lead in an action, or chairing a working group</w:t>
            </w:r>
            <w:r w:rsidR="00277373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auto"/>
          </w:tcPr>
          <w:p w14:paraId="51AA1BCF" w14:textId="64832B29" w:rsidR="004A080E" w:rsidRPr="00414359" w:rsidRDefault="007913BF" w:rsidP="00A20D4B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Invite these people during a next</w:t>
            </w:r>
            <w:r w:rsidR="00A20D4B" w:rsidRPr="00414359">
              <w:rPr>
                <w:rFonts w:ascii="Arial" w:hAnsi="Arial" w:cs="Arial"/>
                <w:color w:val="000000"/>
                <w:lang w:val="en-US"/>
              </w:rPr>
              <w:t xml:space="preserve"> meeting to </w:t>
            </w:r>
            <w:r w:rsidR="000E632E" w:rsidRPr="00414359">
              <w:rPr>
                <w:rFonts w:ascii="Arial" w:hAnsi="Arial" w:cs="Arial"/>
                <w:color w:val="000000"/>
                <w:lang w:val="en-US"/>
              </w:rPr>
              <w:t>go</w:t>
            </w:r>
            <w:r w:rsidR="00A20D4B" w:rsidRPr="00414359">
              <w:rPr>
                <w:rFonts w:ascii="Arial" w:hAnsi="Arial" w:cs="Arial"/>
                <w:color w:val="000000"/>
                <w:lang w:val="en-US"/>
              </w:rPr>
              <w:t xml:space="preserve"> more in-depth: How? What can you actually do yourself?</w:t>
            </w:r>
          </w:p>
        </w:tc>
      </w:tr>
      <w:tr w:rsidR="004A080E" w:rsidRPr="00414359" w14:paraId="05FA36F2" w14:textId="61431CC9" w:rsidTr="00211C9F">
        <w:tc>
          <w:tcPr>
            <w:tcW w:w="2405" w:type="dxa"/>
          </w:tcPr>
          <w:p w14:paraId="74CBEA5E" w14:textId="68CE62E0" w:rsidR="004A080E" w:rsidRPr="00414359" w:rsidRDefault="004A080E" w:rsidP="002237AC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0.1 </w:t>
            </w:r>
            <w:r w:rsidR="00FB2888" w:rsidRPr="00414359">
              <w:rPr>
                <w:rFonts w:ascii="Arial" w:hAnsi="Arial" w:cs="Arial"/>
                <w:lang w:val="en-US"/>
              </w:rPr>
              <w:t>L</w:t>
            </w:r>
            <w:r w:rsidRPr="00414359">
              <w:rPr>
                <w:rFonts w:ascii="Arial" w:hAnsi="Arial" w:cs="Arial"/>
                <w:lang w:val="en-US"/>
              </w:rPr>
              <w:t>ook for entry point</w:t>
            </w:r>
          </w:p>
        </w:tc>
        <w:tc>
          <w:tcPr>
            <w:tcW w:w="6804" w:type="dxa"/>
            <w:shd w:val="clear" w:color="auto" w:fill="auto"/>
          </w:tcPr>
          <w:p w14:paraId="4DEB0565" w14:textId="0F066637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Look</w:t>
            </w:r>
            <w:r w:rsidR="005F6E35" w:rsidRPr="00414359">
              <w:rPr>
                <w:rFonts w:ascii="Arial" w:hAnsi="Arial" w:cs="Arial"/>
                <w:lang w:val="en-US"/>
              </w:rPr>
              <w:t>ing</w:t>
            </w:r>
            <w:r w:rsidRPr="00414359">
              <w:rPr>
                <w:rFonts w:ascii="Arial" w:hAnsi="Arial" w:cs="Arial"/>
                <w:lang w:val="en-US"/>
              </w:rPr>
              <w:t xml:space="preserve"> for an entry point into the target group, for example via key persons (e.g., care professionals) or locations (e.g., community centers, sports associations, or schools).</w:t>
            </w:r>
          </w:p>
        </w:tc>
        <w:tc>
          <w:tcPr>
            <w:tcW w:w="5103" w:type="dxa"/>
            <w:shd w:val="clear" w:color="auto" w:fill="auto"/>
          </w:tcPr>
          <w:p w14:paraId="66B42827" w14:textId="313304E5" w:rsidR="004A080E" w:rsidRPr="00414359" w:rsidRDefault="00324942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Making contact with part of target group to set up a cooking and walking club for non-western ladies together with the dietician</w:t>
            </w:r>
            <w:r w:rsidR="004A080E" w:rsidRPr="00414359">
              <w:rPr>
                <w:rFonts w:ascii="Arial" w:hAnsi="Arial" w:cs="Arial"/>
                <w:lang w:val="en-US"/>
              </w:rPr>
              <w:t>. </w:t>
            </w:r>
          </w:p>
        </w:tc>
      </w:tr>
      <w:tr w:rsidR="004A080E" w:rsidRPr="00414359" w14:paraId="6619C2FC" w14:textId="77777777" w:rsidTr="00211C9F">
        <w:tc>
          <w:tcPr>
            <w:tcW w:w="2405" w:type="dxa"/>
          </w:tcPr>
          <w:p w14:paraId="3119819F" w14:textId="28B3F890" w:rsidR="004A080E" w:rsidRPr="00414359" w:rsidRDefault="004A080E" w:rsidP="002237AC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0.2 </w:t>
            </w:r>
            <w:r w:rsidR="00FB2888" w:rsidRPr="00414359">
              <w:rPr>
                <w:rFonts w:ascii="Arial" w:hAnsi="Arial" w:cs="Arial"/>
                <w:lang w:val="en-US"/>
              </w:rPr>
              <w:t>E</w:t>
            </w:r>
            <w:r w:rsidRPr="00414359">
              <w:rPr>
                <w:rFonts w:ascii="Arial" w:hAnsi="Arial" w:cs="Arial"/>
                <w:lang w:val="en-US"/>
              </w:rPr>
              <w:t>xisting contact points with care professionals</w:t>
            </w:r>
          </w:p>
        </w:tc>
        <w:tc>
          <w:tcPr>
            <w:tcW w:w="6804" w:type="dxa"/>
            <w:shd w:val="clear" w:color="auto" w:fill="auto"/>
          </w:tcPr>
          <w:p w14:paraId="3A8E79BE" w14:textId="411456E8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Us</w:t>
            </w:r>
            <w:r w:rsidR="00AF1A05" w:rsidRPr="00414359">
              <w:rPr>
                <w:rFonts w:ascii="Arial" w:hAnsi="Arial" w:cs="Arial"/>
                <w:lang w:val="en-US"/>
              </w:rPr>
              <w:t>e</w:t>
            </w:r>
            <w:r w:rsidRPr="00414359">
              <w:rPr>
                <w:rFonts w:ascii="Arial" w:hAnsi="Arial" w:cs="Arial"/>
                <w:lang w:val="en-US"/>
              </w:rPr>
              <w:t xml:space="preserve"> existing contact points with care professionals to talk with citizens about lifestyle or HWA activities.</w:t>
            </w:r>
          </w:p>
        </w:tc>
        <w:tc>
          <w:tcPr>
            <w:tcW w:w="5103" w:type="dxa"/>
            <w:shd w:val="clear" w:color="auto" w:fill="auto"/>
          </w:tcPr>
          <w:p w14:paraId="628C7ACA" w14:textId="7FEDC2E3" w:rsidR="004A080E" w:rsidRPr="00414359" w:rsidRDefault="00324942" w:rsidP="00C34EB1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Discuss lifestyle with clients during treatment sessions.</w:t>
            </w:r>
          </w:p>
          <w:p w14:paraId="0B160064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59785FDB" w14:textId="77777777" w:rsidTr="00133BAC">
        <w:tc>
          <w:tcPr>
            <w:tcW w:w="2405" w:type="dxa"/>
          </w:tcPr>
          <w:p w14:paraId="7285E6C3" w14:textId="6C826C88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0.3 </w:t>
            </w:r>
            <w:r w:rsidR="00FB2888" w:rsidRPr="00414359">
              <w:rPr>
                <w:rFonts w:ascii="Arial" w:hAnsi="Arial" w:cs="Arial"/>
                <w:lang w:val="en-US"/>
              </w:rPr>
              <w:t>R</w:t>
            </w:r>
            <w:r w:rsidRPr="00414359">
              <w:rPr>
                <w:rFonts w:ascii="Arial" w:hAnsi="Arial" w:cs="Arial"/>
                <w:lang w:val="en-US"/>
              </w:rPr>
              <w:t>eferrals from care professionals</w:t>
            </w:r>
          </w:p>
        </w:tc>
        <w:tc>
          <w:tcPr>
            <w:tcW w:w="6804" w:type="dxa"/>
          </w:tcPr>
          <w:p w14:paraId="15F2BAE8" w14:textId="6626E27D" w:rsidR="004A080E" w:rsidRPr="00414359" w:rsidRDefault="00AF1A05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Care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professionals refer citizens with overweight to other professionals</w:t>
            </w:r>
            <w:r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3E0ED118" w14:textId="3D1A5D97" w:rsidR="004A080E" w:rsidRPr="00414359" w:rsidRDefault="00324942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Arrange feedback from meeting group: did they participate </w:t>
            </w:r>
            <w:r w:rsidR="00F75EF3" w:rsidRPr="00414359">
              <w:rPr>
                <w:rFonts w:ascii="Arial" w:hAnsi="Arial" w:cs="Arial"/>
                <w:lang w:val="en-US"/>
              </w:rPr>
              <w:t>[</w:t>
            </w:r>
            <w:r w:rsidRPr="00414359">
              <w:rPr>
                <w:rFonts w:ascii="Arial" w:hAnsi="Arial" w:cs="Arial"/>
                <w:lang w:val="en-US"/>
              </w:rPr>
              <w:t>in th</w:t>
            </w:r>
            <w:r w:rsidR="0059043F" w:rsidRPr="00414359">
              <w:rPr>
                <w:rFonts w:ascii="Arial" w:hAnsi="Arial" w:cs="Arial"/>
                <w:lang w:val="en-US"/>
              </w:rPr>
              <w:t>e project name</w:t>
            </w:r>
            <w:r w:rsidR="00F75EF3" w:rsidRPr="00414359">
              <w:rPr>
                <w:rFonts w:ascii="Arial" w:hAnsi="Arial" w:cs="Arial"/>
                <w:i/>
                <w:iCs/>
                <w:lang w:val="en-US"/>
              </w:rPr>
              <w:t>]</w:t>
            </w:r>
            <w:r w:rsidRPr="00414359">
              <w:rPr>
                <w:rFonts w:ascii="Arial" w:hAnsi="Arial" w:cs="Arial"/>
                <w:i/>
                <w:iCs/>
                <w:lang w:val="en-US"/>
              </w:rPr>
              <w:t>?</w:t>
            </w:r>
            <w:r w:rsidR="00F75EF3" w:rsidRPr="00414359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F75EF3" w:rsidRPr="00414359">
              <w:rPr>
                <w:rFonts w:ascii="Arial" w:hAnsi="Arial" w:cs="Arial"/>
                <w:lang w:val="en-US"/>
              </w:rPr>
              <w:t xml:space="preserve">Experiences? Anything needed for </w:t>
            </w:r>
            <w:r w:rsidR="00D056BF" w:rsidRPr="00414359">
              <w:rPr>
                <w:rFonts w:ascii="Arial" w:hAnsi="Arial" w:cs="Arial"/>
                <w:lang w:val="en-US"/>
              </w:rPr>
              <w:t>security</w:t>
            </w:r>
            <w:r w:rsidR="00F75EF3" w:rsidRPr="00414359">
              <w:rPr>
                <w:rFonts w:ascii="Arial" w:hAnsi="Arial" w:cs="Arial"/>
                <w:lang w:val="en-US"/>
              </w:rPr>
              <w:t>? This in coordination with the municipality.</w:t>
            </w:r>
          </w:p>
        </w:tc>
      </w:tr>
      <w:tr w:rsidR="004A080E" w:rsidRPr="00414359" w14:paraId="42CBF938" w14:textId="77777777" w:rsidTr="00133BAC">
        <w:tc>
          <w:tcPr>
            <w:tcW w:w="2405" w:type="dxa"/>
          </w:tcPr>
          <w:p w14:paraId="6A5A8361" w14:textId="0BDE3EDC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lastRenderedPageBreak/>
              <w:t xml:space="preserve">10.4 </w:t>
            </w:r>
            <w:r w:rsidR="00FB2888" w:rsidRPr="00414359">
              <w:rPr>
                <w:rFonts w:ascii="Arial" w:hAnsi="Arial" w:cs="Arial"/>
                <w:lang w:val="en-US"/>
              </w:rPr>
              <w:t>D</w:t>
            </w:r>
            <w:r w:rsidRPr="00414359">
              <w:rPr>
                <w:rFonts w:ascii="Arial" w:hAnsi="Arial" w:cs="Arial"/>
                <w:lang w:val="en-US"/>
              </w:rPr>
              <w:t xml:space="preserve">etermine </w:t>
            </w:r>
            <w:r w:rsidR="000E632E" w:rsidRPr="00414359">
              <w:rPr>
                <w:rFonts w:ascii="Arial" w:hAnsi="Arial" w:cs="Arial"/>
                <w:lang w:val="en-US"/>
              </w:rPr>
              <w:t xml:space="preserve">target groups’ </w:t>
            </w:r>
            <w:r w:rsidRPr="00414359">
              <w:rPr>
                <w:rFonts w:ascii="Arial" w:hAnsi="Arial" w:cs="Arial"/>
                <w:lang w:val="en-US"/>
              </w:rPr>
              <w:t xml:space="preserve">needs </w:t>
            </w:r>
          </w:p>
        </w:tc>
        <w:tc>
          <w:tcPr>
            <w:tcW w:w="6804" w:type="dxa"/>
          </w:tcPr>
          <w:p w14:paraId="2D6F15E1" w14:textId="7CCBC773" w:rsidR="004A080E" w:rsidRPr="00414359" w:rsidRDefault="005005BB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Determine </w:t>
            </w:r>
            <w:r w:rsidR="004A080E" w:rsidRPr="00414359">
              <w:rPr>
                <w:rFonts w:ascii="Arial" w:hAnsi="Arial" w:cs="Arial"/>
                <w:lang w:val="en-US"/>
              </w:rPr>
              <w:t>citizens’ needs in order to adjust the HWA accordingly</w:t>
            </w:r>
            <w:r w:rsidR="00BA6CBF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398F2004" w14:textId="29EDFE38" w:rsidR="004A080E" w:rsidRPr="00414359" w:rsidRDefault="00344AD8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Full of energy, we continue with the actions that are planned in [name municipality] to get even more in touch with the citizens </w:t>
            </w:r>
            <w:r w:rsidR="000E632E" w:rsidRPr="00414359">
              <w:rPr>
                <w:rFonts w:ascii="Arial" w:hAnsi="Arial" w:cs="Arial"/>
                <w:color w:val="000000"/>
                <w:lang w:val="en-US"/>
              </w:rPr>
              <w:t xml:space="preserve">about 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>where their needs lie. Discuss this with a team of neighborhood sports coaches and colleagues in social cultural work.</w:t>
            </w:r>
          </w:p>
        </w:tc>
      </w:tr>
      <w:tr w:rsidR="004A080E" w:rsidRPr="00414359" w14:paraId="31534D71" w14:textId="77777777" w:rsidTr="00133BAC">
        <w:tc>
          <w:tcPr>
            <w:tcW w:w="2405" w:type="dxa"/>
          </w:tcPr>
          <w:p w14:paraId="4DE7C1EF" w14:textId="021DB938" w:rsidR="004A080E" w:rsidRPr="00414359" w:rsidRDefault="004A080E" w:rsidP="00C86B54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1.1 </w:t>
            </w:r>
            <w:r w:rsidR="00135551" w:rsidRPr="00414359">
              <w:rPr>
                <w:rFonts w:ascii="Arial" w:hAnsi="Arial" w:cs="Arial"/>
                <w:lang w:val="en-US"/>
              </w:rPr>
              <w:t>Strengthen</w:t>
            </w:r>
            <w:r w:rsidR="0024452A" w:rsidRPr="00414359">
              <w:rPr>
                <w:rFonts w:ascii="Arial" w:hAnsi="Arial" w:cs="Arial"/>
                <w:lang w:val="en-US"/>
              </w:rPr>
              <w:t xml:space="preserve"> s</w:t>
            </w:r>
            <w:r w:rsidRPr="00414359">
              <w:rPr>
                <w:rFonts w:ascii="Arial" w:hAnsi="Arial" w:cs="Arial"/>
                <w:lang w:val="en-US"/>
              </w:rPr>
              <w:t>upport base</w:t>
            </w:r>
          </w:p>
        </w:tc>
        <w:tc>
          <w:tcPr>
            <w:tcW w:w="6804" w:type="dxa"/>
          </w:tcPr>
          <w:p w14:paraId="4F07C018" w14:textId="7E354558" w:rsidR="004A080E" w:rsidRPr="00414359" w:rsidRDefault="00135551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Strengthen</w:t>
            </w:r>
            <w:r w:rsidR="00CB1AB8" w:rsidRPr="00414359">
              <w:rPr>
                <w:rFonts w:ascii="Arial" w:hAnsi="Arial" w:cs="Arial"/>
                <w:lang w:val="en-US"/>
              </w:rPr>
              <w:t>ing</w:t>
            </w:r>
            <w:r w:rsidR="009458E7" w:rsidRPr="00414359">
              <w:rPr>
                <w:rFonts w:ascii="Arial" w:hAnsi="Arial" w:cs="Arial"/>
                <w:lang w:val="en-US"/>
              </w:rPr>
              <w:t xml:space="preserve"> s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upport among citizens regarding overweight and the HWA, </w:t>
            </w:r>
            <w:r w:rsidR="00CB1AB8" w:rsidRPr="00414359">
              <w:rPr>
                <w:rFonts w:ascii="Arial" w:hAnsi="Arial" w:cs="Arial"/>
                <w:lang w:val="en-US"/>
              </w:rPr>
              <w:t>so</w:t>
            </w:r>
            <w:r w:rsidR="0003516B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>citizens</w:t>
            </w:r>
            <w:r w:rsidR="0003516B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>perceive overweight and/or the HWA as important or support it themselves (e.g., citizens want to participate i</w:t>
            </w:r>
            <w:r w:rsidR="002601B3" w:rsidRPr="00414359">
              <w:rPr>
                <w:rFonts w:ascii="Arial" w:hAnsi="Arial" w:cs="Arial"/>
                <w:lang w:val="en-US"/>
              </w:rPr>
              <w:t>n activities in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their own municipality</w:t>
            </w:r>
            <w:r w:rsidR="002601B3" w:rsidRPr="00414359">
              <w:rPr>
                <w:rFonts w:ascii="Arial" w:hAnsi="Arial" w:cs="Arial"/>
                <w:lang w:val="en-US"/>
              </w:rPr>
              <w:t>)</w:t>
            </w:r>
            <w:r w:rsidR="00757A8F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69670C64" w14:textId="68C32DEC" w:rsidR="004A080E" w:rsidRPr="00414359" w:rsidRDefault="00127A21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Looking for reasons why people/athletes continue to exercise </w:t>
            </w:r>
            <w:r w:rsidR="00660968" w:rsidRPr="00414359">
              <w:rPr>
                <w:rFonts w:ascii="Arial" w:hAnsi="Arial" w:cs="Arial"/>
                <w:lang w:val="en-US"/>
              </w:rPr>
              <w:t xml:space="preserve">with us, </w:t>
            </w:r>
            <w:r w:rsidRPr="00414359">
              <w:rPr>
                <w:rFonts w:ascii="Arial" w:hAnsi="Arial" w:cs="Arial"/>
                <w:lang w:val="en-US"/>
              </w:rPr>
              <w:t>or stop/</w:t>
            </w:r>
            <w:r w:rsidR="000E632E" w:rsidRPr="00414359">
              <w:rPr>
                <w:rFonts w:ascii="Arial" w:hAnsi="Arial" w:cs="Arial"/>
                <w:lang w:val="en-US"/>
              </w:rPr>
              <w:t xml:space="preserve">do </w:t>
            </w:r>
            <w:r w:rsidRPr="00414359">
              <w:rPr>
                <w:rFonts w:ascii="Arial" w:hAnsi="Arial" w:cs="Arial"/>
                <w:lang w:val="en-US"/>
              </w:rPr>
              <w:t>not attend.</w:t>
            </w:r>
          </w:p>
        </w:tc>
      </w:tr>
      <w:tr w:rsidR="004A080E" w:rsidRPr="00414359" w14:paraId="012718BA" w14:textId="77777777" w:rsidTr="00133BAC">
        <w:tc>
          <w:tcPr>
            <w:tcW w:w="2405" w:type="dxa"/>
          </w:tcPr>
          <w:p w14:paraId="15DA1CC3" w14:textId="3F2FF1CF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1.2 </w:t>
            </w:r>
            <w:r w:rsidR="00FB2888" w:rsidRPr="00414359">
              <w:rPr>
                <w:rFonts w:ascii="Arial" w:hAnsi="Arial" w:cs="Arial"/>
                <w:lang w:val="en-US"/>
              </w:rPr>
              <w:t>Lo</w:t>
            </w:r>
            <w:r w:rsidRPr="00414359">
              <w:rPr>
                <w:rFonts w:ascii="Arial" w:hAnsi="Arial" w:cs="Arial"/>
                <w:lang w:val="en-US"/>
              </w:rPr>
              <w:t>w entry threshold</w:t>
            </w:r>
          </w:p>
        </w:tc>
        <w:tc>
          <w:tcPr>
            <w:tcW w:w="6804" w:type="dxa"/>
          </w:tcPr>
          <w:p w14:paraId="6B8E16AA" w14:textId="22C59BE4" w:rsidR="004A080E" w:rsidRPr="00414359" w:rsidRDefault="00454D8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Give c</w:t>
            </w:r>
            <w:r w:rsidR="004A080E" w:rsidRPr="00414359">
              <w:rPr>
                <w:rFonts w:ascii="Arial" w:hAnsi="Arial" w:cs="Arial"/>
                <w:lang w:val="en-US"/>
              </w:rPr>
              <w:t>itizens a push</w:t>
            </w:r>
            <w:r w:rsidR="0069410C" w:rsidRPr="00414359">
              <w:rPr>
                <w:rFonts w:ascii="Arial" w:hAnsi="Arial" w:cs="Arial"/>
                <w:lang w:val="en-US"/>
              </w:rPr>
              <w:t xml:space="preserve"> to facilitate participation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</w:t>
            </w:r>
            <w:r w:rsidR="00FB7AEA" w:rsidRPr="00414359">
              <w:rPr>
                <w:rFonts w:ascii="Arial" w:hAnsi="Arial" w:cs="Arial"/>
                <w:lang w:val="en-US"/>
              </w:rPr>
              <w:t xml:space="preserve">in an activity and/or to engage in a healthy lifestyle </w:t>
            </w:r>
            <w:r w:rsidRPr="00414359">
              <w:rPr>
                <w:rFonts w:ascii="Arial" w:hAnsi="Arial" w:cs="Arial"/>
                <w:lang w:val="en-US"/>
              </w:rPr>
              <w:t>by having</w:t>
            </w:r>
            <w:r w:rsidR="004A080E" w:rsidRPr="00414359">
              <w:rPr>
                <w:rFonts w:ascii="Arial" w:hAnsi="Arial" w:cs="Arial"/>
                <w:lang w:val="en-US"/>
              </w:rPr>
              <w:t xml:space="preserve"> low entry thresholds</w:t>
            </w:r>
            <w:r w:rsidR="005852FF" w:rsidRPr="00414359">
              <w:rPr>
                <w:rFonts w:ascii="Arial" w:hAnsi="Arial" w:cs="Arial"/>
                <w:lang w:val="en-US"/>
              </w:rPr>
              <w:t xml:space="preserve"> </w:t>
            </w:r>
            <w:r w:rsidR="004A080E" w:rsidRPr="00414359">
              <w:rPr>
                <w:rFonts w:ascii="Arial" w:hAnsi="Arial" w:cs="Arial"/>
                <w:lang w:val="en-US"/>
              </w:rPr>
              <w:t>(e.g., smaller participation fee may lower citizens’ entry threshold)</w:t>
            </w:r>
            <w:r w:rsidR="000E632E" w:rsidRPr="00414359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5103" w:type="dxa"/>
          </w:tcPr>
          <w:p w14:paraId="34D5D0E8" w14:textId="6379FD33" w:rsidR="004A080E" w:rsidRPr="00414359" w:rsidRDefault="0059043F" w:rsidP="00783CC3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[Project name]</w:t>
            </w:r>
            <w:r w:rsidR="00E20C34" w:rsidRPr="00414359">
              <w:rPr>
                <w:rFonts w:ascii="Arial" w:hAnsi="Arial" w:cs="Arial"/>
                <w:color w:val="000000"/>
                <w:lang w:val="en-US"/>
              </w:rPr>
              <w:t xml:space="preserve"> or </w:t>
            </w:r>
            <w:r w:rsidR="007172B4" w:rsidRPr="00414359">
              <w:rPr>
                <w:rFonts w:ascii="Arial" w:hAnsi="Arial" w:cs="Arial"/>
                <w:color w:val="000000"/>
                <w:lang w:val="en-US"/>
              </w:rPr>
              <w:t xml:space="preserve">at another place </w:t>
            </w:r>
            <w:r w:rsidR="000E632E" w:rsidRPr="00414359">
              <w:rPr>
                <w:rFonts w:ascii="Arial" w:hAnsi="Arial" w:cs="Arial"/>
                <w:color w:val="000000"/>
                <w:lang w:val="en-US"/>
              </w:rPr>
              <w:t xml:space="preserve">to </w:t>
            </w:r>
            <w:r w:rsidR="007172B4" w:rsidRPr="00414359">
              <w:rPr>
                <w:rFonts w:ascii="Arial" w:hAnsi="Arial" w:cs="Arial"/>
                <w:color w:val="000000"/>
                <w:lang w:val="en-US"/>
              </w:rPr>
              <w:t>bring</w:t>
            </w:r>
            <w:r w:rsidR="00E20C34" w:rsidRPr="00414359">
              <w:rPr>
                <w:rFonts w:ascii="Arial" w:hAnsi="Arial" w:cs="Arial"/>
                <w:color w:val="000000"/>
                <w:lang w:val="en-US"/>
              </w:rPr>
              <w:t xml:space="preserve"> story</w:t>
            </w:r>
            <w:r w:rsidR="000E632E" w:rsidRPr="00414359">
              <w:rPr>
                <w:rFonts w:ascii="Arial" w:hAnsi="Arial" w:cs="Arial"/>
                <w:color w:val="000000"/>
                <w:lang w:val="en-US"/>
              </w:rPr>
              <w:t xml:space="preserve"> to</w:t>
            </w:r>
            <w:r w:rsidR="00E20C34" w:rsidRPr="00414359">
              <w:rPr>
                <w:rFonts w:ascii="Arial" w:hAnsi="Arial" w:cs="Arial"/>
                <w:color w:val="000000"/>
                <w:lang w:val="en-US"/>
              </w:rPr>
              <w:t xml:space="preserve"> target group </w:t>
            </w:r>
          </w:p>
          <w:p w14:paraId="6FBB57E0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  <w:tr w:rsidR="004A080E" w:rsidRPr="00414359" w14:paraId="6FACF22F" w14:textId="77777777" w:rsidTr="00133BAC">
        <w:tc>
          <w:tcPr>
            <w:tcW w:w="2405" w:type="dxa"/>
          </w:tcPr>
          <w:p w14:paraId="17709FD3" w14:textId="4C1FCA7C" w:rsidR="004A080E" w:rsidRPr="00414359" w:rsidRDefault="004A080E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11.3 </w:t>
            </w:r>
            <w:r w:rsidR="00FB2888" w:rsidRPr="00414359">
              <w:rPr>
                <w:rFonts w:ascii="Arial" w:hAnsi="Arial" w:cs="Arial"/>
                <w:lang w:val="en-US"/>
              </w:rPr>
              <w:t>C</w:t>
            </w:r>
            <w:r w:rsidRPr="00414359">
              <w:rPr>
                <w:rFonts w:ascii="Arial" w:hAnsi="Arial" w:cs="Arial"/>
                <w:lang w:val="en-US"/>
              </w:rPr>
              <w:t>ustomization</w:t>
            </w:r>
          </w:p>
        </w:tc>
        <w:tc>
          <w:tcPr>
            <w:tcW w:w="6804" w:type="dxa"/>
          </w:tcPr>
          <w:p w14:paraId="56B02E9A" w14:textId="67023B11" w:rsidR="004A080E" w:rsidRPr="00414359" w:rsidRDefault="00D14CA3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Customizing the HWA </w:t>
            </w:r>
            <w:r w:rsidR="0069410C" w:rsidRPr="00414359">
              <w:rPr>
                <w:rFonts w:ascii="Arial" w:hAnsi="Arial" w:cs="Arial"/>
                <w:lang w:val="en-US"/>
              </w:rPr>
              <w:t>to facilitate</w:t>
            </w:r>
            <w:r w:rsidRPr="00414359">
              <w:rPr>
                <w:rFonts w:ascii="Arial" w:hAnsi="Arial" w:cs="Arial"/>
                <w:lang w:val="en-US"/>
              </w:rPr>
              <w:t xml:space="preserve"> participation by tailoring HWA elements such as activities to a citizen</w:t>
            </w:r>
            <w:r w:rsidR="006E2577" w:rsidRPr="00414359">
              <w:rPr>
                <w:rFonts w:ascii="Arial" w:hAnsi="Arial" w:cs="Arial"/>
                <w:lang w:val="en-US"/>
              </w:rPr>
              <w:t>’</w:t>
            </w:r>
            <w:r w:rsidRPr="00414359">
              <w:rPr>
                <w:rFonts w:ascii="Arial" w:hAnsi="Arial" w:cs="Arial"/>
                <w:lang w:val="en-US"/>
              </w:rPr>
              <w:t>s personal situation and preferences.</w:t>
            </w:r>
          </w:p>
        </w:tc>
        <w:tc>
          <w:tcPr>
            <w:tcW w:w="5103" w:type="dxa"/>
          </w:tcPr>
          <w:p w14:paraId="1D37D1CF" w14:textId="479F6384" w:rsidR="004A080E" w:rsidRPr="00414359" w:rsidRDefault="00657CBE" w:rsidP="00901206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How to</w:t>
            </w:r>
            <w:r w:rsidR="00CB7728" w:rsidRPr="0041435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>better support migrants (0</w:t>
            </w:r>
            <w:r w:rsidR="006E2577" w:rsidRPr="00414359">
              <w:rPr>
                <w:rFonts w:ascii="Arial" w:hAnsi="Arial" w:cs="Arial"/>
                <w:color w:val="000000"/>
                <w:lang w:val="en-US"/>
              </w:rPr>
              <w:t>–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>4 years)?</w:t>
            </w:r>
          </w:p>
          <w:p w14:paraId="43D2239C" w14:textId="77777777" w:rsidR="004A080E" w:rsidRPr="00414359" w:rsidRDefault="004A080E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75F32E39" w14:textId="77777777" w:rsidR="00E45BEC" w:rsidRPr="00414359" w:rsidRDefault="00E45BEC">
      <w:pPr>
        <w:rPr>
          <w:rFonts w:ascii="Arial" w:hAnsi="Arial" w:cs="Arial"/>
          <w:lang w:val="en-US"/>
        </w:rPr>
      </w:pPr>
    </w:p>
    <w:p w14:paraId="6DD9E516" w14:textId="4C598743" w:rsidR="004A59C4" w:rsidRPr="00414359" w:rsidRDefault="006E2577" w:rsidP="00B279A4">
      <w:pPr>
        <w:rPr>
          <w:rFonts w:ascii="Arial" w:hAnsi="Arial" w:cs="Arial"/>
          <w:lang w:val="en-US"/>
        </w:rPr>
      </w:pPr>
      <w:r w:rsidRPr="00414359">
        <w:rPr>
          <w:rFonts w:ascii="Arial" w:hAnsi="Arial" w:cs="Arial"/>
          <w:vertAlign w:val="superscript"/>
          <w:lang w:val="en-US"/>
        </w:rPr>
        <w:t xml:space="preserve">a </w:t>
      </w:r>
      <w:r w:rsidR="00B279A4" w:rsidRPr="00414359">
        <w:rPr>
          <w:rFonts w:ascii="Arial" w:hAnsi="Arial" w:cs="Arial"/>
          <w:lang w:val="en-US"/>
        </w:rPr>
        <w:t>LPTs in the original article are described in terms of how they were experienced in 202</w:t>
      </w:r>
      <w:r w:rsidR="002802BD" w:rsidRPr="00414359">
        <w:rPr>
          <w:rFonts w:ascii="Arial" w:hAnsi="Arial" w:cs="Arial"/>
          <w:lang w:val="en-US"/>
        </w:rPr>
        <w:t>1</w:t>
      </w:r>
      <w:r w:rsidR="00B279A4" w:rsidRPr="00414359">
        <w:rPr>
          <w:rFonts w:ascii="Arial" w:hAnsi="Arial" w:cs="Arial"/>
          <w:lang w:val="en-US"/>
        </w:rPr>
        <w:t xml:space="preserve"> (Ter Bogt et al., 2023). In the current table</w:t>
      </w:r>
      <w:r w:rsidR="00C92AC8" w:rsidRPr="00414359">
        <w:rPr>
          <w:rFonts w:ascii="Arial" w:hAnsi="Arial" w:cs="Arial"/>
          <w:lang w:val="en-US"/>
        </w:rPr>
        <w:t>,</w:t>
      </w:r>
      <w:r w:rsidR="00B279A4" w:rsidRPr="00414359">
        <w:rPr>
          <w:rFonts w:ascii="Arial" w:hAnsi="Arial" w:cs="Arial"/>
          <w:lang w:val="en-US"/>
        </w:rPr>
        <w:t xml:space="preserve"> these LPTs are described in terms of the needed leverage direction.</w:t>
      </w:r>
      <w:r w:rsidR="006B5F79" w:rsidRPr="00414359">
        <w:rPr>
          <w:rFonts w:ascii="Arial" w:hAnsi="Arial" w:cs="Arial"/>
          <w:lang w:val="en-US"/>
        </w:rPr>
        <w:t xml:space="preserve"> Therefore, some LPTs are </w:t>
      </w:r>
      <w:r w:rsidR="006157F5" w:rsidRPr="00414359">
        <w:rPr>
          <w:rFonts w:ascii="Arial" w:hAnsi="Arial" w:cs="Arial"/>
          <w:lang w:val="en-US"/>
        </w:rPr>
        <w:t>rephrased</w:t>
      </w:r>
      <w:r w:rsidR="006B5F79" w:rsidRPr="00414359">
        <w:rPr>
          <w:rFonts w:ascii="Arial" w:hAnsi="Arial" w:cs="Arial"/>
          <w:lang w:val="en-US"/>
        </w:rPr>
        <w:t xml:space="preserve"> (e.g.</w:t>
      </w:r>
      <w:r w:rsidR="00C92AC8" w:rsidRPr="00414359">
        <w:rPr>
          <w:rFonts w:ascii="Arial" w:hAnsi="Arial" w:cs="Arial"/>
          <w:lang w:val="en-US"/>
        </w:rPr>
        <w:t>,</w:t>
      </w:r>
      <w:r w:rsidR="006B5F79" w:rsidRPr="00414359">
        <w:rPr>
          <w:rFonts w:ascii="Arial" w:hAnsi="Arial" w:cs="Arial"/>
          <w:lang w:val="en-US"/>
        </w:rPr>
        <w:t xml:space="preserve"> slow process </w:t>
      </w:r>
      <w:r w:rsidR="006B5F79" w:rsidRPr="00414359">
        <w:rPr>
          <w:rFonts w:ascii="Arial" w:hAnsi="Arial" w:cs="Arial"/>
          <w:lang w:val="en-US"/>
        </w:rPr>
        <w:sym w:font="Wingdings" w:char="F0E0"/>
      </w:r>
      <w:r w:rsidR="006B5F79" w:rsidRPr="00414359">
        <w:rPr>
          <w:rFonts w:ascii="Arial" w:hAnsi="Arial" w:cs="Arial"/>
          <w:lang w:val="en-US"/>
        </w:rPr>
        <w:t xml:space="preserve"> faster process).</w:t>
      </w:r>
      <w:r w:rsidR="004A59C4" w:rsidRPr="00414359">
        <w:rPr>
          <w:rFonts w:ascii="Arial" w:hAnsi="Arial" w:cs="Arial"/>
          <w:lang w:val="en-US"/>
        </w:rPr>
        <w:br w:type="page"/>
      </w:r>
    </w:p>
    <w:tbl>
      <w:tblPr>
        <w:tblStyle w:val="Tabelraster"/>
        <w:tblW w:w="14312" w:type="dxa"/>
        <w:tblLook w:val="04A0" w:firstRow="1" w:lastRow="0" w:firstColumn="1" w:lastColumn="0" w:noHBand="0" w:noVBand="1"/>
      </w:tblPr>
      <w:tblGrid>
        <w:gridCol w:w="1343"/>
        <w:gridCol w:w="4039"/>
        <w:gridCol w:w="4678"/>
        <w:gridCol w:w="4252"/>
      </w:tblGrid>
      <w:tr w:rsidR="004A59C4" w:rsidRPr="00414359" w14:paraId="0E4F7E8B" w14:textId="77777777" w:rsidTr="00FB2888">
        <w:tc>
          <w:tcPr>
            <w:tcW w:w="1343" w:type="dxa"/>
          </w:tcPr>
          <w:p w14:paraId="119A059D" w14:textId="1C6C06CC" w:rsidR="004A59C4" w:rsidRPr="00414359" w:rsidRDefault="004A59C4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lastRenderedPageBreak/>
              <w:t>ASM</w:t>
            </w:r>
            <w:r w:rsidR="00C92AC8" w:rsidRPr="00414359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414359">
              <w:rPr>
                <w:rFonts w:ascii="Arial" w:hAnsi="Arial" w:cs="Arial"/>
                <w:b/>
                <w:bCs/>
                <w:lang w:val="en-US"/>
              </w:rPr>
              <w:t>level (Nobles et al., 2021)</w:t>
            </w:r>
          </w:p>
        </w:tc>
        <w:tc>
          <w:tcPr>
            <w:tcW w:w="4039" w:type="dxa"/>
          </w:tcPr>
          <w:p w14:paraId="5CD60032" w14:textId="61FAF1DE" w:rsidR="004A59C4" w:rsidRPr="00414359" w:rsidRDefault="0029508A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Definition</w:t>
            </w:r>
            <w:r w:rsidR="004A59C4" w:rsidRPr="00414359">
              <w:rPr>
                <w:rFonts w:ascii="Arial" w:hAnsi="Arial" w:cs="Arial"/>
                <w:b/>
                <w:bCs/>
                <w:lang w:val="en-US"/>
              </w:rPr>
              <w:t xml:space="preserve"> (Nobles et al., 2021)</w:t>
            </w:r>
          </w:p>
        </w:tc>
        <w:tc>
          <w:tcPr>
            <w:tcW w:w="4678" w:type="dxa"/>
          </w:tcPr>
          <w:p w14:paraId="18D265CB" w14:textId="32D1BA24" w:rsidR="004A59C4" w:rsidRPr="00414359" w:rsidRDefault="0029508A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Operationali</w:t>
            </w:r>
            <w:r w:rsidR="00250DB7" w:rsidRPr="00414359">
              <w:rPr>
                <w:rFonts w:ascii="Arial" w:hAnsi="Arial" w:cs="Arial"/>
                <w:b/>
                <w:bCs/>
                <w:lang w:val="en-US"/>
              </w:rPr>
              <w:t>z</w:t>
            </w:r>
            <w:r w:rsidRPr="00414359">
              <w:rPr>
                <w:rFonts w:ascii="Arial" w:hAnsi="Arial" w:cs="Arial"/>
                <w:b/>
                <w:bCs/>
                <w:lang w:val="en-US"/>
              </w:rPr>
              <w:t>ation</w:t>
            </w:r>
          </w:p>
        </w:tc>
        <w:tc>
          <w:tcPr>
            <w:tcW w:w="4252" w:type="dxa"/>
          </w:tcPr>
          <w:p w14:paraId="5A97D83D" w14:textId="3C668B8F" w:rsidR="004A59C4" w:rsidRPr="00414359" w:rsidRDefault="00CB7728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Example action</w:t>
            </w:r>
          </w:p>
        </w:tc>
      </w:tr>
      <w:tr w:rsidR="004A59C4" w:rsidRPr="00414359" w14:paraId="3EB5FFCD" w14:textId="77777777" w:rsidTr="00FB2888">
        <w:tc>
          <w:tcPr>
            <w:tcW w:w="1343" w:type="dxa"/>
          </w:tcPr>
          <w:p w14:paraId="1AB660EE" w14:textId="77777777" w:rsidR="004A59C4" w:rsidRPr="00414359" w:rsidRDefault="004A59C4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Events</w:t>
            </w:r>
          </w:p>
        </w:tc>
        <w:tc>
          <w:tcPr>
            <w:tcW w:w="4039" w:type="dxa"/>
          </w:tcPr>
          <w:p w14:paraId="61B15A68" w14:textId="435EA2C9" w:rsidR="004A59C4" w:rsidRPr="00414359" w:rsidRDefault="00375DA9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Action is focused </w:t>
            </w:r>
            <w:r w:rsidR="00C92AC8" w:rsidRPr="00414359">
              <w:rPr>
                <w:rFonts w:ascii="Arial" w:hAnsi="Arial" w:cs="Arial"/>
                <w:lang w:val="en-US"/>
              </w:rPr>
              <w:t xml:space="preserve">mainly </w:t>
            </w:r>
            <w:r w:rsidRPr="00414359">
              <w:rPr>
                <w:rFonts w:ascii="Arial" w:hAnsi="Arial" w:cs="Arial"/>
                <w:lang w:val="en-US"/>
              </w:rPr>
              <w:t>on</w:t>
            </w:r>
            <w:r w:rsidR="004A59C4" w:rsidRPr="00414359">
              <w:rPr>
                <w:rFonts w:ascii="Arial" w:hAnsi="Arial" w:cs="Arial"/>
                <w:lang w:val="en-US"/>
              </w:rPr>
              <w:t xml:space="preserve"> 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>observable behaviors and outcomes of stakeholders within the system (e.g.</w:t>
            </w:r>
            <w:r w:rsidR="00C92AC8" w:rsidRPr="00414359">
              <w:rPr>
                <w:rFonts w:ascii="Arial" w:hAnsi="Arial" w:cs="Arial"/>
                <w:i/>
                <w:iCs/>
                <w:lang w:val="en-US"/>
              </w:rPr>
              <w:t>,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 xml:space="preserve"> symptoms of the system).</w:t>
            </w:r>
          </w:p>
        </w:tc>
        <w:tc>
          <w:tcPr>
            <w:tcW w:w="4678" w:type="dxa"/>
          </w:tcPr>
          <w:p w14:paraId="6BE640B7" w14:textId="59CB187C" w:rsidR="004A59C4" w:rsidRPr="00414359" w:rsidRDefault="00C92AC8" w:rsidP="007F2FFF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I</w:t>
            </w:r>
            <w:r w:rsidR="004D4E60" w:rsidRPr="00414359">
              <w:rPr>
                <w:rFonts w:ascii="Arial" w:hAnsi="Arial" w:cs="Arial"/>
                <w:lang w:val="en-US"/>
              </w:rPr>
              <w:t xml:space="preserve">ncludes </w:t>
            </w:r>
            <w:r w:rsidRPr="00414359">
              <w:rPr>
                <w:rFonts w:ascii="Arial" w:hAnsi="Arial" w:cs="Arial"/>
                <w:lang w:val="en-US"/>
              </w:rPr>
              <w:t xml:space="preserve">mainly </w:t>
            </w:r>
            <w:r w:rsidR="00554808" w:rsidRPr="00414359">
              <w:rPr>
                <w:rFonts w:ascii="Arial" w:hAnsi="Arial" w:cs="Arial"/>
                <w:lang w:val="en-US"/>
              </w:rPr>
              <w:t>building up, adapting</w:t>
            </w:r>
            <w:r w:rsidRPr="00414359">
              <w:rPr>
                <w:rFonts w:ascii="Arial" w:hAnsi="Arial" w:cs="Arial"/>
                <w:lang w:val="en-US"/>
              </w:rPr>
              <w:t>,</w:t>
            </w:r>
            <w:r w:rsidR="00554808" w:rsidRPr="00414359">
              <w:rPr>
                <w:rFonts w:ascii="Arial" w:hAnsi="Arial" w:cs="Arial"/>
                <w:lang w:val="en-US"/>
              </w:rPr>
              <w:t xml:space="preserve"> or </w:t>
            </w:r>
            <w:r w:rsidR="004912F7" w:rsidRPr="00414359">
              <w:rPr>
                <w:rFonts w:ascii="Arial" w:hAnsi="Arial" w:cs="Arial"/>
                <w:lang w:val="en-US"/>
              </w:rPr>
              <w:t>performing</w:t>
            </w:r>
            <w:r w:rsidR="00862678" w:rsidRPr="00414359">
              <w:rPr>
                <w:rFonts w:ascii="Arial" w:hAnsi="Arial" w:cs="Arial"/>
                <w:lang w:val="en-US"/>
              </w:rPr>
              <w:t xml:space="preserve"> activities</w:t>
            </w:r>
            <w:r w:rsidR="004912F7" w:rsidRPr="00414359">
              <w:rPr>
                <w:rFonts w:ascii="Arial" w:hAnsi="Arial" w:cs="Arial"/>
                <w:lang w:val="en-US"/>
              </w:rPr>
              <w:t xml:space="preserve">, </w:t>
            </w:r>
            <w:r w:rsidR="00862678" w:rsidRPr="00414359">
              <w:rPr>
                <w:rFonts w:ascii="Arial" w:hAnsi="Arial" w:cs="Arial"/>
                <w:lang w:val="en-US"/>
              </w:rPr>
              <w:t>interventions</w:t>
            </w:r>
            <w:r w:rsidRPr="00414359">
              <w:rPr>
                <w:rFonts w:ascii="Arial" w:hAnsi="Arial" w:cs="Arial"/>
                <w:lang w:val="en-US"/>
              </w:rPr>
              <w:t>,</w:t>
            </w:r>
            <w:r w:rsidR="00554808" w:rsidRPr="00414359">
              <w:rPr>
                <w:rFonts w:ascii="Arial" w:hAnsi="Arial" w:cs="Arial"/>
                <w:lang w:val="en-US"/>
              </w:rPr>
              <w:t xml:space="preserve"> </w:t>
            </w:r>
            <w:r w:rsidR="004912F7" w:rsidRPr="00414359">
              <w:rPr>
                <w:rFonts w:ascii="Arial" w:hAnsi="Arial" w:cs="Arial"/>
                <w:lang w:val="en-US"/>
              </w:rPr>
              <w:t xml:space="preserve">or facilities </w:t>
            </w:r>
            <w:r w:rsidR="00554808" w:rsidRPr="00414359">
              <w:rPr>
                <w:rFonts w:ascii="Arial" w:hAnsi="Arial" w:cs="Arial"/>
                <w:lang w:val="en-US"/>
              </w:rPr>
              <w:t>for the target group or among professionals.</w:t>
            </w:r>
            <w:r w:rsidR="00FB2888" w:rsidRPr="0041435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7B4D8CC3" w14:textId="281DEE57" w:rsidR="004A59C4" w:rsidRPr="00414359" w:rsidRDefault="00CB7728" w:rsidP="007F2FFF">
            <w:pPr>
              <w:rPr>
                <w:rFonts w:ascii="Arial" w:hAnsi="Arial" w:cs="Arial"/>
                <w:color w:val="000000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Organize another prevention cafe.</w:t>
            </w:r>
          </w:p>
          <w:p w14:paraId="691DFE69" w14:textId="77777777" w:rsidR="004A59C4" w:rsidRPr="00414359" w:rsidRDefault="004A59C4" w:rsidP="007F2FFF">
            <w:pPr>
              <w:rPr>
                <w:rFonts w:ascii="Arial" w:hAnsi="Arial" w:cs="Arial"/>
                <w:lang w:val="en-US"/>
              </w:rPr>
            </w:pPr>
          </w:p>
        </w:tc>
      </w:tr>
      <w:tr w:rsidR="004A59C4" w:rsidRPr="00414359" w14:paraId="297E9AA8" w14:textId="77777777" w:rsidTr="00FB2888">
        <w:tc>
          <w:tcPr>
            <w:tcW w:w="1343" w:type="dxa"/>
          </w:tcPr>
          <w:p w14:paraId="67232666" w14:textId="77777777" w:rsidR="004A59C4" w:rsidRPr="00414359" w:rsidRDefault="004A59C4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Structures</w:t>
            </w:r>
          </w:p>
        </w:tc>
        <w:tc>
          <w:tcPr>
            <w:tcW w:w="4039" w:type="dxa"/>
          </w:tcPr>
          <w:p w14:paraId="4A850978" w14:textId="6121E121" w:rsidR="004A59C4" w:rsidRPr="00414359" w:rsidRDefault="00375DA9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Action is focused </w:t>
            </w:r>
            <w:r w:rsidR="00C92AC8" w:rsidRPr="00414359">
              <w:rPr>
                <w:rFonts w:ascii="Arial" w:hAnsi="Arial" w:cs="Arial"/>
                <w:lang w:val="en-US"/>
              </w:rPr>
              <w:t xml:space="preserve">mainly </w:t>
            </w:r>
            <w:r w:rsidRPr="00414359">
              <w:rPr>
                <w:rFonts w:ascii="Arial" w:hAnsi="Arial" w:cs="Arial"/>
                <w:lang w:val="en-US"/>
              </w:rPr>
              <w:t xml:space="preserve">on 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>the organization of the system that causes these events to occur (e.g.</w:t>
            </w:r>
            <w:r w:rsidR="00C92AC8" w:rsidRPr="00414359">
              <w:rPr>
                <w:rFonts w:ascii="Arial" w:hAnsi="Arial" w:cs="Arial"/>
                <w:i/>
                <w:iCs/>
                <w:lang w:val="en-US"/>
              </w:rPr>
              <w:t>,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 xml:space="preserve"> physical structures, patterns, relations, information streams). </w:t>
            </w:r>
          </w:p>
        </w:tc>
        <w:tc>
          <w:tcPr>
            <w:tcW w:w="4678" w:type="dxa"/>
          </w:tcPr>
          <w:p w14:paraId="6CC92871" w14:textId="18EB3B6B" w:rsidR="004D4E60" w:rsidRPr="00414359" w:rsidRDefault="00C92AC8" w:rsidP="007F2FFF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Includes mainly </w:t>
            </w:r>
            <w:r w:rsidR="004D4E60" w:rsidRPr="00414359">
              <w:rPr>
                <w:rFonts w:ascii="Arial" w:hAnsi="Arial" w:cs="Arial"/>
                <w:lang w:val="en-US"/>
              </w:rPr>
              <w:t>the organization to make [events] happen, such as organization structures, patterns, relationships, information flows</w:t>
            </w:r>
            <w:r w:rsidRPr="00414359">
              <w:rPr>
                <w:rFonts w:ascii="Arial" w:hAnsi="Arial" w:cs="Arial"/>
                <w:lang w:val="en-US"/>
              </w:rPr>
              <w:t>,</w:t>
            </w:r>
            <w:r w:rsidR="004D4E60" w:rsidRPr="00414359">
              <w:rPr>
                <w:rFonts w:ascii="Arial" w:hAnsi="Arial" w:cs="Arial"/>
                <w:lang w:val="en-US"/>
              </w:rPr>
              <w:t xml:space="preserve"> or collaborations.</w:t>
            </w:r>
          </w:p>
        </w:tc>
        <w:tc>
          <w:tcPr>
            <w:tcW w:w="4252" w:type="dxa"/>
          </w:tcPr>
          <w:p w14:paraId="7C216DCF" w14:textId="0E3C83A6" w:rsidR="004A59C4" w:rsidRPr="00414359" w:rsidRDefault="00CB7728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Contact the organizer of the idea </w:t>
            </w:r>
            <w:r w:rsidR="00C92AC8" w:rsidRPr="00414359">
              <w:rPr>
                <w:rFonts w:ascii="Arial" w:hAnsi="Arial" w:cs="Arial"/>
                <w:lang w:val="en-US"/>
              </w:rPr>
              <w:t xml:space="preserve">presented </w:t>
            </w:r>
            <w:r w:rsidRPr="00414359">
              <w:rPr>
                <w:rFonts w:ascii="Arial" w:hAnsi="Arial" w:cs="Arial"/>
                <w:lang w:val="en-US"/>
              </w:rPr>
              <w:t xml:space="preserve">and ask </w:t>
            </w:r>
            <w:r w:rsidR="00C92AC8" w:rsidRPr="00414359">
              <w:rPr>
                <w:rFonts w:ascii="Arial" w:hAnsi="Arial" w:cs="Arial"/>
                <w:lang w:val="en-US"/>
              </w:rPr>
              <w:t>i</w:t>
            </w:r>
            <w:r w:rsidRPr="00414359">
              <w:rPr>
                <w:rFonts w:ascii="Arial" w:hAnsi="Arial" w:cs="Arial"/>
                <w:lang w:val="en-US"/>
              </w:rPr>
              <w:t>f she can help with a similar project in [name municipality]</w:t>
            </w:r>
            <w:r w:rsidR="00935EC6" w:rsidRPr="00414359">
              <w:rPr>
                <w:rFonts w:ascii="Arial" w:hAnsi="Arial" w:cs="Arial"/>
                <w:lang w:val="en-US"/>
              </w:rPr>
              <w:t>.</w:t>
            </w:r>
          </w:p>
        </w:tc>
      </w:tr>
      <w:tr w:rsidR="004A59C4" w:rsidRPr="00414359" w14:paraId="77920467" w14:textId="77777777" w:rsidTr="00FB2888">
        <w:tc>
          <w:tcPr>
            <w:tcW w:w="1343" w:type="dxa"/>
          </w:tcPr>
          <w:p w14:paraId="78FFEDA1" w14:textId="77777777" w:rsidR="004A59C4" w:rsidRPr="00414359" w:rsidRDefault="004A59C4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Goals</w:t>
            </w:r>
          </w:p>
        </w:tc>
        <w:tc>
          <w:tcPr>
            <w:tcW w:w="4039" w:type="dxa"/>
          </w:tcPr>
          <w:p w14:paraId="0D4C2816" w14:textId="36D53C06" w:rsidR="004A59C4" w:rsidRPr="00414359" w:rsidRDefault="00375DA9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Action is focused </w:t>
            </w:r>
            <w:r w:rsidR="00C92AC8" w:rsidRPr="00414359">
              <w:rPr>
                <w:rFonts w:ascii="Arial" w:hAnsi="Arial" w:cs="Arial"/>
                <w:lang w:val="en-US"/>
              </w:rPr>
              <w:t xml:space="preserve">mainly </w:t>
            </w:r>
            <w:r w:rsidRPr="00414359">
              <w:rPr>
                <w:rFonts w:ascii="Arial" w:hAnsi="Arial" w:cs="Arial"/>
                <w:lang w:val="en-US"/>
              </w:rPr>
              <w:t xml:space="preserve">on </w:t>
            </w:r>
            <w:r w:rsidR="004A59C4" w:rsidRPr="00414359">
              <w:rPr>
                <w:rFonts w:ascii="Arial" w:hAnsi="Arial" w:cs="Arial"/>
                <w:lang w:val="en-US"/>
              </w:rPr>
              <w:t xml:space="preserve">the 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 xml:space="preserve">ambitions </w:t>
            </w:r>
            <w:r w:rsidR="00C92AC8" w:rsidRPr="00414359">
              <w:rPr>
                <w:rFonts w:ascii="Arial" w:hAnsi="Arial" w:cs="Arial"/>
                <w:i/>
                <w:iCs/>
                <w:lang w:val="en-US"/>
              </w:rPr>
              <w:t xml:space="preserve">toward which 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>the systems work</w:t>
            </w:r>
            <w:r w:rsidR="004A59C4" w:rsidRPr="00414359">
              <w:rPr>
                <w:rFonts w:ascii="Arial" w:hAnsi="Arial" w:cs="Arial"/>
                <w:lang w:val="en-US"/>
              </w:rPr>
              <w:t>.</w:t>
            </w:r>
            <w:r w:rsidR="004A59C4" w:rsidRPr="00414359">
              <w:rPr>
                <w:lang w:val="en-US"/>
              </w:rPr>
              <w:t xml:space="preserve"> </w:t>
            </w:r>
          </w:p>
        </w:tc>
        <w:tc>
          <w:tcPr>
            <w:tcW w:w="4678" w:type="dxa"/>
          </w:tcPr>
          <w:p w14:paraId="3DAA8B5D" w14:textId="0B57FEE7" w:rsidR="004A59C4" w:rsidRPr="00414359" w:rsidRDefault="00C92AC8" w:rsidP="007F2FFF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Includes mainly</w:t>
            </w:r>
            <w:r w:rsidR="00CD6232" w:rsidRPr="00414359">
              <w:rPr>
                <w:rFonts w:ascii="Arial" w:hAnsi="Arial" w:cs="Arial"/>
                <w:lang w:val="en-US"/>
              </w:rPr>
              <w:t xml:space="preserve"> the </w:t>
            </w:r>
            <w:r w:rsidR="00BC5C22" w:rsidRPr="00414359">
              <w:rPr>
                <w:rFonts w:ascii="Arial" w:hAnsi="Arial" w:cs="Arial"/>
                <w:lang w:val="en-US"/>
              </w:rPr>
              <w:t xml:space="preserve">(small or big) </w:t>
            </w:r>
            <w:r w:rsidR="00CD6232" w:rsidRPr="00414359">
              <w:rPr>
                <w:rFonts w:ascii="Arial" w:hAnsi="Arial" w:cs="Arial"/>
                <w:lang w:val="en-US"/>
              </w:rPr>
              <w:t>formulated goals</w:t>
            </w:r>
            <w:r w:rsidR="006C3EF0" w:rsidRPr="00414359">
              <w:rPr>
                <w:rFonts w:ascii="Arial" w:hAnsi="Arial" w:cs="Arial"/>
                <w:lang w:val="en-US"/>
              </w:rPr>
              <w:t xml:space="preserve"> of the individual or organization within the system or the system as a whole</w:t>
            </w:r>
            <w:r w:rsidR="00D24B66" w:rsidRPr="00414359">
              <w:rPr>
                <w:rFonts w:ascii="Arial" w:hAnsi="Arial" w:cs="Arial"/>
                <w:lang w:val="en-US"/>
              </w:rPr>
              <w:t xml:space="preserve"> and </w:t>
            </w:r>
            <w:r w:rsidRPr="00414359">
              <w:rPr>
                <w:rFonts w:ascii="Arial" w:hAnsi="Arial" w:cs="Arial"/>
                <w:lang w:val="en-US"/>
              </w:rPr>
              <w:t xml:space="preserve">toward which </w:t>
            </w:r>
            <w:r w:rsidR="00D24B66" w:rsidRPr="00414359">
              <w:rPr>
                <w:rFonts w:ascii="Arial" w:hAnsi="Arial" w:cs="Arial"/>
                <w:lang w:val="en-US"/>
              </w:rPr>
              <w:t>they</w:t>
            </w:r>
            <w:r w:rsidR="006C3EF0" w:rsidRPr="00414359">
              <w:rPr>
                <w:rFonts w:ascii="Arial" w:hAnsi="Arial" w:cs="Arial"/>
                <w:lang w:val="en-US"/>
              </w:rPr>
              <w:t xml:space="preserve"> work</w:t>
            </w:r>
            <w:r w:rsidR="00CD6232" w:rsidRPr="00414359">
              <w:rPr>
                <w:rFonts w:ascii="Arial" w:hAnsi="Arial" w:cs="Arial"/>
                <w:lang w:val="en-US"/>
              </w:rPr>
              <w:t>.</w:t>
            </w:r>
            <w:r w:rsidR="004A59C4" w:rsidRPr="00414359">
              <w:rPr>
                <w:rFonts w:ascii="Arial" w:hAnsi="Arial" w:cs="Arial"/>
                <w:lang w:val="en-US"/>
              </w:rPr>
              <w:t xml:space="preserve"> </w:t>
            </w:r>
            <w:r w:rsidR="00AF1874" w:rsidRPr="00414359">
              <w:rPr>
                <w:rFonts w:ascii="Arial" w:hAnsi="Arial" w:cs="Arial"/>
                <w:lang w:val="en-US"/>
              </w:rPr>
              <w:t>For example, actions can adapt existing goals or</w:t>
            </w:r>
            <w:r w:rsidR="00034E73" w:rsidRPr="00414359">
              <w:rPr>
                <w:rFonts w:ascii="Arial" w:hAnsi="Arial" w:cs="Arial"/>
                <w:lang w:val="en-US"/>
              </w:rPr>
              <w:t xml:space="preserve"> cover a new goal.</w:t>
            </w:r>
          </w:p>
        </w:tc>
        <w:tc>
          <w:tcPr>
            <w:tcW w:w="4252" w:type="dxa"/>
          </w:tcPr>
          <w:p w14:paraId="52B1518A" w14:textId="1C7FFCC0" w:rsidR="004A59C4" w:rsidRPr="00414359" w:rsidRDefault="00B56A73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Still focus o</w:t>
            </w:r>
            <w:r w:rsidR="0059043F" w:rsidRPr="00414359">
              <w:rPr>
                <w:rFonts w:ascii="Arial" w:hAnsi="Arial" w:cs="Arial"/>
                <w:lang w:val="en-US"/>
              </w:rPr>
              <w:t>n [project name]</w:t>
            </w:r>
            <w:r w:rsidRPr="00414359">
              <w:rPr>
                <w:rFonts w:ascii="Arial" w:hAnsi="Arial" w:cs="Arial"/>
                <w:lang w:val="en-US"/>
              </w:rPr>
              <w:t>, despite the fact that partners now have less energy for this. Look for other parties.</w:t>
            </w:r>
          </w:p>
        </w:tc>
      </w:tr>
      <w:tr w:rsidR="004A59C4" w:rsidRPr="00E91C95" w14:paraId="3BEA7254" w14:textId="77777777" w:rsidTr="00FB2888">
        <w:tc>
          <w:tcPr>
            <w:tcW w:w="1343" w:type="dxa"/>
          </w:tcPr>
          <w:p w14:paraId="37BFEB7D" w14:textId="77777777" w:rsidR="004A59C4" w:rsidRPr="00414359" w:rsidRDefault="004A59C4" w:rsidP="007F2FF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14359">
              <w:rPr>
                <w:rFonts w:ascii="Arial" w:hAnsi="Arial" w:cs="Arial"/>
                <w:b/>
                <w:bCs/>
                <w:lang w:val="en-US"/>
              </w:rPr>
              <w:t>Beliefs</w:t>
            </w:r>
          </w:p>
        </w:tc>
        <w:tc>
          <w:tcPr>
            <w:tcW w:w="4039" w:type="dxa"/>
          </w:tcPr>
          <w:p w14:paraId="58B9EEDA" w14:textId="1A0CCFCA" w:rsidR="004A59C4" w:rsidRPr="00414359" w:rsidRDefault="00375DA9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 xml:space="preserve">Action is focused </w:t>
            </w:r>
            <w:r w:rsidR="00C92AC8" w:rsidRPr="00414359">
              <w:rPr>
                <w:rFonts w:ascii="Arial" w:hAnsi="Arial" w:cs="Arial"/>
                <w:lang w:val="en-US"/>
              </w:rPr>
              <w:t xml:space="preserve">mainly </w:t>
            </w:r>
            <w:r w:rsidRPr="00414359">
              <w:rPr>
                <w:rFonts w:ascii="Arial" w:hAnsi="Arial" w:cs="Arial"/>
                <w:lang w:val="en-US"/>
              </w:rPr>
              <w:t xml:space="preserve">on 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>deeply held norms, attitudes</w:t>
            </w:r>
            <w:r w:rsidR="00C92AC8" w:rsidRPr="00414359">
              <w:rPr>
                <w:rFonts w:ascii="Arial" w:hAnsi="Arial" w:cs="Arial"/>
                <w:i/>
                <w:iCs/>
                <w:lang w:val="en-US"/>
              </w:rPr>
              <w:t>,</w:t>
            </w:r>
            <w:r w:rsidR="004A59C4" w:rsidRPr="00414359">
              <w:rPr>
                <w:rFonts w:ascii="Arial" w:hAnsi="Arial" w:cs="Arial"/>
                <w:i/>
                <w:iCs/>
                <w:lang w:val="en-US"/>
              </w:rPr>
              <w:t xml:space="preserve"> and values about elements of the system. </w:t>
            </w:r>
          </w:p>
        </w:tc>
        <w:tc>
          <w:tcPr>
            <w:tcW w:w="4678" w:type="dxa"/>
          </w:tcPr>
          <w:p w14:paraId="700D163B" w14:textId="5500D161" w:rsidR="004A59C4" w:rsidRPr="00414359" w:rsidRDefault="00C92AC8" w:rsidP="007F2FFF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lang w:val="en-US"/>
              </w:rPr>
              <w:t>Includes mainly</w:t>
            </w:r>
            <w:r w:rsidR="00937688" w:rsidRPr="00414359">
              <w:rPr>
                <w:rFonts w:ascii="Arial" w:hAnsi="Arial" w:cs="Arial"/>
                <w:lang w:val="en-US"/>
              </w:rPr>
              <w:t xml:space="preserve"> norms, attitudes</w:t>
            </w:r>
            <w:r w:rsidRPr="00414359">
              <w:rPr>
                <w:rFonts w:ascii="Arial" w:hAnsi="Arial" w:cs="Arial"/>
                <w:lang w:val="en-US"/>
              </w:rPr>
              <w:t>,</w:t>
            </w:r>
            <w:r w:rsidR="00937688" w:rsidRPr="00414359">
              <w:rPr>
                <w:rFonts w:ascii="Arial" w:hAnsi="Arial" w:cs="Arial"/>
                <w:lang w:val="en-US"/>
              </w:rPr>
              <w:t xml:space="preserve"> and values that underly the system</w:t>
            </w:r>
            <w:r w:rsidR="00935EC6" w:rsidRPr="00414359">
              <w:rPr>
                <w:rFonts w:ascii="Arial" w:hAnsi="Arial" w:cs="Arial"/>
                <w:lang w:val="en-US"/>
              </w:rPr>
              <w:t>’</w:t>
            </w:r>
            <w:r w:rsidR="00937688" w:rsidRPr="00414359">
              <w:rPr>
                <w:rFonts w:ascii="Arial" w:hAnsi="Arial" w:cs="Arial"/>
                <w:lang w:val="en-US"/>
              </w:rPr>
              <w:t>s goals.</w:t>
            </w:r>
            <w:r w:rsidR="00C80DC3" w:rsidRPr="00414359">
              <w:rPr>
                <w:rFonts w:ascii="Arial" w:hAnsi="Arial" w:cs="Arial"/>
                <w:lang w:val="en-US"/>
              </w:rPr>
              <w:t xml:space="preserve"> Therefore, it covers </w:t>
            </w:r>
            <w:r w:rsidRPr="00414359">
              <w:rPr>
                <w:rFonts w:ascii="Arial" w:hAnsi="Arial" w:cs="Arial"/>
                <w:lang w:val="en-US"/>
              </w:rPr>
              <w:t xml:space="preserve">mainly </w:t>
            </w:r>
            <w:r w:rsidR="00C80DC3" w:rsidRPr="00414359">
              <w:rPr>
                <w:rFonts w:ascii="Arial" w:hAnsi="Arial" w:cs="Arial"/>
                <w:lang w:val="en-US"/>
              </w:rPr>
              <w:t>why something is done</w:t>
            </w:r>
            <w:r w:rsidR="006C3EF0" w:rsidRPr="00414359">
              <w:rPr>
                <w:rFonts w:ascii="Arial" w:hAnsi="Arial" w:cs="Arial"/>
                <w:lang w:val="en-US"/>
              </w:rPr>
              <w:t>. It also includes convincing others.</w:t>
            </w:r>
          </w:p>
        </w:tc>
        <w:tc>
          <w:tcPr>
            <w:tcW w:w="4252" w:type="dxa"/>
          </w:tcPr>
          <w:p w14:paraId="411ACAFF" w14:textId="1DDE90AC" w:rsidR="004A59C4" w:rsidRPr="0059043F" w:rsidRDefault="00B56A73" w:rsidP="007F2FFF">
            <w:pPr>
              <w:rPr>
                <w:rFonts w:ascii="Arial" w:hAnsi="Arial" w:cs="Arial"/>
                <w:lang w:val="en-US"/>
              </w:rPr>
            </w:pPr>
            <w:r w:rsidRPr="00414359">
              <w:rPr>
                <w:rFonts w:ascii="Arial" w:hAnsi="Arial" w:cs="Arial"/>
                <w:color w:val="000000"/>
                <w:lang w:val="en-US"/>
              </w:rPr>
              <w:t>Consultation with municipalities on the embedding of policy and finance for the purpose of a structural approach: trying to sharpen the goals, resources</w:t>
            </w:r>
            <w:r w:rsidR="00C92AC8" w:rsidRPr="00414359">
              <w:rPr>
                <w:rFonts w:ascii="Arial" w:hAnsi="Arial" w:cs="Arial"/>
                <w:color w:val="000000"/>
                <w:lang w:val="en-US"/>
              </w:rPr>
              <w:t>,</w:t>
            </w:r>
            <w:r w:rsidRPr="00414359">
              <w:rPr>
                <w:rFonts w:ascii="Arial" w:hAnsi="Arial" w:cs="Arial"/>
                <w:color w:val="000000"/>
                <w:lang w:val="en-US"/>
              </w:rPr>
              <w:t xml:space="preserve"> and profit for policymakers so that expenditures now become profit in the future.</w:t>
            </w:r>
          </w:p>
        </w:tc>
      </w:tr>
    </w:tbl>
    <w:p w14:paraId="62166E80" w14:textId="77777777" w:rsidR="004A59C4" w:rsidRPr="00820471" w:rsidRDefault="004A59C4">
      <w:pPr>
        <w:rPr>
          <w:rFonts w:ascii="Arial" w:hAnsi="Arial" w:cs="Arial"/>
          <w:lang w:val="en-US"/>
        </w:rPr>
      </w:pPr>
    </w:p>
    <w:sectPr w:rsidR="004A59C4" w:rsidRPr="00820471" w:rsidSect="007816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FE682E"/>
    <w:multiLevelType w:val="hybridMultilevel"/>
    <w:tmpl w:val="E5F6A462"/>
    <w:lvl w:ilvl="0" w:tplc="BE96027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5557AB"/>
    <w:multiLevelType w:val="hybridMultilevel"/>
    <w:tmpl w:val="799CE142"/>
    <w:lvl w:ilvl="0" w:tplc="6BD444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181208">
      <w:start w:val="1"/>
      <w:numFmt w:val="decimal"/>
      <w:lvlText w:val="%3."/>
      <w:lvlJc w:val="left"/>
      <w:pPr>
        <w:ind w:left="2160" w:hanging="360"/>
      </w:pPr>
      <w:rPr>
        <w:rFonts w:ascii="Arial" w:eastAsiaTheme="minorHAnsi" w:hAnsi="Arial" w:cs="Arial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432738">
    <w:abstractNumId w:val="1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2" w16cid:durableId="310208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EC"/>
    <w:rsid w:val="000165EF"/>
    <w:rsid w:val="00016F10"/>
    <w:rsid w:val="000217A8"/>
    <w:rsid w:val="00021CF8"/>
    <w:rsid w:val="00024F05"/>
    <w:rsid w:val="00034E73"/>
    <w:rsid w:val="0003507B"/>
    <w:rsid w:val="0003516B"/>
    <w:rsid w:val="0007315B"/>
    <w:rsid w:val="00092E0F"/>
    <w:rsid w:val="000B242C"/>
    <w:rsid w:val="000C3566"/>
    <w:rsid w:val="000D17FB"/>
    <w:rsid w:val="000E632E"/>
    <w:rsid w:val="000E6816"/>
    <w:rsid w:val="000F15A7"/>
    <w:rsid w:val="00107CCB"/>
    <w:rsid w:val="00117899"/>
    <w:rsid w:val="00127A21"/>
    <w:rsid w:val="00133BAC"/>
    <w:rsid w:val="00135551"/>
    <w:rsid w:val="001421BC"/>
    <w:rsid w:val="00150705"/>
    <w:rsid w:val="001943AB"/>
    <w:rsid w:val="001A3CBE"/>
    <w:rsid w:val="001C5676"/>
    <w:rsid w:val="001C78EB"/>
    <w:rsid w:val="001D0AFF"/>
    <w:rsid w:val="001F4F55"/>
    <w:rsid w:val="001F5A8A"/>
    <w:rsid w:val="00211C9F"/>
    <w:rsid w:val="0022010D"/>
    <w:rsid w:val="002237AC"/>
    <w:rsid w:val="0024452A"/>
    <w:rsid w:val="00245845"/>
    <w:rsid w:val="00246DCE"/>
    <w:rsid w:val="00250DB7"/>
    <w:rsid w:val="002519B7"/>
    <w:rsid w:val="0025215D"/>
    <w:rsid w:val="0025338E"/>
    <w:rsid w:val="002601B3"/>
    <w:rsid w:val="00266588"/>
    <w:rsid w:val="00276902"/>
    <w:rsid w:val="00277373"/>
    <w:rsid w:val="002802BD"/>
    <w:rsid w:val="002844D2"/>
    <w:rsid w:val="0029508A"/>
    <w:rsid w:val="00297264"/>
    <w:rsid w:val="002A4D8C"/>
    <w:rsid w:val="002B1B0C"/>
    <w:rsid w:val="002B3E13"/>
    <w:rsid w:val="002D2C51"/>
    <w:rsid w:val="002D2D7B"/>
    <w:rsid w:val="002F57CC"/>
    <w:rsid w:val="00300F34"/>
    <w:rsid w:val="00306C48"/>
    <w:rsid w:val="00310B6A"/>
    <w:rsid w:val="00315D97"/>
    <w:rsid w:val="00316200"/>
    <w:rsid w:val="00324942"/>
    <w:rsid w:val="00344AD8"/>
    <w:rsid w:val="003478EF"/>
    <w:rsid w:val="00351A2A"/>
    <w:rsid w:val="00354AE7"/>
    <w:rsid w:val="0036492E"/>
    <w:rsid w:val="003657EC"/>
    <w:rsid w:val="003667A4"/>
    <w:rsid w:val="00375DA9"/>
    <w:rsid w:val="00395730"/>
    <w:rsid w:val="003C03B2"/>
    <w:rsid w:val="003C6CCE"/>
    <w:rsid w:val="003D7D3F"/>
    <w:rsid w:val="003E0876"/>
    <w:rsid w:val="003E1A35"/>
    <w:rsid w:val="003E42C1"/>
    <w:rsid w:val="003F1FFB"/>
    <w:rsid w:val="003F6421"/>
    <w:rsid w:val="00414359"/>
    <w:rsid w:val="00442E7E"/>
    <w:rsid w:val="00454D8F"/>
    <w:rsid w:val="00461377"/>
    <w:rsid w:val="00490502"/>
    <w:rsid w:val="004912F7"/>
    <w:rsid w:val="004933D0"/>
    <w:rsid w:val="004A080E"/>
    <w:rsid w:val="004A3714"/>
    <w:rsid w:val="004A59C4"/>
    <w:rsid w:val="004C00F9"/>
    <w:rsid w:val="004C2521"/>
    <w:rsid w:val="004C78EF"/>
    <w:rsid w:val="004D4E60"/>
    <w:rsid w:val="005005BB"/>
    <w:rsid w:val="00521C39"/>
    <w:rsid w:val="00531EA2"/>
    <w:rsid w:val="00541B17"/>
    <w:rsid w:val="00550997"/>
    <w:rsid w:val="00554808"/>
    <w:rsid w:val="00555C98"/>
    <w:rsid w:val="005566AB"/>
    <w:rsid w:val="00567CA6"/>
    <w:rsid w:val="00571404"/>
    <w:rsid w:val="00572CF3"/>
    <w:rsid w:val="00573367"/>
    <w:rsid w:val="00576FD3"/>
    <w:rsid w:val="005852FF"/>
    <w:rsid w:val="0059043F"/>
    <w:rsid w:val="005D0CF1"/>
    <w:rsid w:val="005F6E35"/>
    <w:rsid w:val="006157F5"/>
    <w:rsid w:val="0063667D"/>
    <w:rsid w:val="00652FE7"/>
    <w:rsid w:val="00657CBE"/>
    <w:rsid w:val="00660968"/>
    <w:rsid w:val="00663513"/>
    <w:rsid w:val="00681963"/>
    <w:rsid w:val="00685C8E"/>
    <w:rsid w:val="0069410C"/>
    <w:rsid w:val="00694650"/>
    <w:rsid w:val="006A0D61"/>
    <w:rsid w:val="006A157F"/>
    <w:rsid w:val="006A3CB0"/>
    <w:rsid w:val="006A6FBB"/>
    <w:rsid w:val="006B5F79"/>
    <w:rsid w:val="006C040C"/>
    <w:rsid w:val="006C3EF0"/>
    <w:rsid w:val="006D6870"/>
    <w:rsid w:val="006D6A94"/>
    <w:rsid w:val="006E2577"/>
    <w:rsid w:val="006F78CA"/>
    <w:rsid w:val="007126F5"/>
    <w:rsid w:val="00714F5D"/>
    <w:rsid w:val="007172B4"/>
    <w:rsid w:val="00722270"/>
    <w:rsid w:val="00732895"/>
    <w:rsid w:val="00735EF1"/>
    <w:rsid w:val="00740F23"/>
    <w:rsid w:val="0075116D"/>
    <w:rsid w:val="00752324"/>
    <w:rsid w:val="00757A8F"/>
    <w:rsid w:val="0076347B"/>
    <w:rsid w:val="00781699"/>
    <w:rsid w:val="00783CC3"/>
    <w:rsid w:val="007911BA"/>
    <w:rsid w:val="007913BF"/>
    <w:rsid w:val="00795835"/>
    <w:rsid w:val="007D0A47"/>
    <w:rsid w:val="007E2C84"/>
    <w:rsid w:val="007E78EA"/>
    <w:rsid w:val="007F0EBA"/>
    <w:rsid w:val="007F515E"/>
    <w:rsid w:val="007F61C4"/>
    <w:rsid w:val="007F7203"/>
    <w:rsid w:val="007F78B2"/>
    <w:rsid w:val="00804736"/>
    <w:rsid w:val="00815A84"/>
    <w:rsid w:val="00820471"/>
    <w:rsid w:val="00823D10"/>
    <w:rsid w:val="00857FF5"/>
    <w:rsid w:val="00862678"/>
    <w:rsid w:val="008661E7"/>
    <w:rsid w:val="00874772"/>
    <w:rsid w:val="0088725A"/>
    <w:rsid w:val="008C4A1A"/>
    <w:rsid w:val="009009B0"/>
    <w:rsid w:val="00901206"/>
    <w:rsid w:val="00903C49"/>
    <w:rsid w:val="00915155"/>
    <w:rsid w:val="00915A04"/>
    <w:rsid w:val="00935EC6"/>
    <w:rsid w:val="00937662"/>
    <w:rsid w:val="00937688"/>
    <w:rsid w:val="009458E7"/>
    <w:rsid w:val="0094690E"/>
    <w:rsid w:val="00954112"/>
    <w:rsid w:val="00960DA4"/>
    <w:rsid w:val="00961036"/>
    <w:rsid w:val="009663D0"/>
    <w:rsid w:val="009709A4"/>
    <w:rsid w:val="00976CEF"/>
    <w:rsid w:val="00995C15"/>
    <w:rsid w:val="009C2593"/>
    <w:rsid w:val="009D4885"/>
    <w:rsid w:val="009D4CCF"/>
    <w:rsid w:val="009E6349"/>
    <w:rsid w:val="00A20D4B"/>
    <w:rsid w:val="00A27776"/>
    <w:rsid w:val="00A42053"/>
    <w:rsid w:val="00A94A14"/>
    <w:rsid w:val="00AC6B61"/>
    <w:rsid w:val="00AD3159"/>
    <w:rsid w:val="00AD56D8"/>
    <w:rsid w:val="00AE4C66"/>
    <w:rsid w:val="00AE58A5"/>
    <w:rsid w:val="00AF1874"/>
    <w:rsid w:val="00AF1A05"/>
    <w:rsid w:val="00B074AD"/>
    <w:rsid w:val="00B10197"/>
    <w:rsid w:val="00B15D4A"/>
    <w:rsid w:val="00B23933"/>
    <w:rsid w:val="00B279A4"/>
    <w:rsid w:val="00B46ABB"/>
    <w:rsid w:val="00B56A73"/>
    <w:rsid w:val="00B61D75"/>
    <w:rsid w:val="00B626E3"/>
    <w:rsid w:val="00B77222"/>
    <w:rsid w:val="00B81017"/>
    <w:rsid w:val="00BA1BD6"/>
    <w:rsid w:val="00BA6CBF"/>
    <w:rsid w:val="00BC098B"/>
    <w:rsid w:val="00BC5C22"/>
    <w:rsid w:val="00BC5F83"/>
    <w:rsid w:val="00BE23BF"/>
    <w:rsid w:val="00BE6AAA"/>
    <w:rsid w:val="00BF0DBA"/>
    <w:rsid w:val="00C01E38"/>
    <w:rsid w:val="00C15A78"/>
    <w:rsid w:val="00C23F56"/>
    <w:rsid w:val="00C26274"/>
    <w:rsid w:val="00C34EB1"/>
    <w:rsid w:val="00C464EC"/>
    <w:rsid w:val="00C53946"/>
    <w:rsid w:val="00C71088"/>
    <w:rsid w:val="00C72753"/>
    <w:rsid w:val="00C73166"/>
    <w:rsid w:val="00C80DC3"/>
    <w:rsid w:val="00C8168A"/>
    <w:rsid w:val="00C836BA"/>
    <w:rsid w:val="00C86B54"/>
    <w:rsid w:val="00C92AC8"/>
    <w:rsid w:val="00CA5BDC"/>
    <w:rsid w:val="00CB1AB8"/>
    <w:rsid w:val="00CB556F"/>
    <w:rsid w:val="00CB74B6"/>
    <w:rsid w:val="00CB7728"/>
    <w:rsid w:val="00CD1EF8"/>
    <w:rsid w:val="00CD2581"/>
    <w:rsid w:val="00CD6232"/>
    <w:rsid w:val="00CD7599"/>
    <w:rsid w:val="00CE0A93"/>
    <w:rsid w:val="00CF285B"/>
    <w:rsid w:val="00D056BF"/>
    <w:rsid w:val="00D05CEA"/>
    <w:rsid w:val="00D14CA3"/>
    <w:rsid w:val="00D24B66"/>
    <w:rsid w:val="00D33DC8"/>
    <w:rsid w:val="00D50C75"/>
    <w:rsid w:val="00D721E3"/>
    <w:rsid w:val="00D77199"/>
    <w:rsid w:val="00D81297"/>
    <w:rsid w:val="00D9159B"/>
    <w:rsid w:val="00D91735"/>
    <w:rsid w:val="00D96566"/>
    <w:rsid w:val="00DA06CF"/>
    <w:rsid w:val="00DA3882"/>
    <w:rsid w:val="00DC23CC"/>
    <w:rsid w:val="00DD75E3"/>
    <w:rsid w:val="00DE0BA2"/>
    <w:rsid w:val="00E03C45"/>
    <w:rsid w:val="00E16012"/>
    <w:rsid w:val="00E20C34"/>
    <w:rsid w:val="00E3161D"/>
    <w:rsid w:val="00E43734"/>
    <w:rsid w:val="00E45BEC"/>
    <w:rsid w:val="00E71281"/>
    <w:rsid w:val="00E731D0"/>
    <w:rsid w:val="00E84788"/>
    <w:rsid w:val="00E91C95"/>
    <w:rsid w:val="00EA7694"/>
    <w:rsid w:val="00EB39EB"/>
    <w:rsid w:val="00EC1F0E"/>
    <w:rsid w:val="00EC27EC"/>
    <w:rsid w:val="00EC348D"/>
    <w:rsid w:val="00ED08B0"/>
    <w:rsid w:val="00ED2980"/>
    <w:rsid w:val="00EE55D1"/>
    <w:rsid w:val="00EF10CF"/>
    <w:rsid w:val="00EF54D0"/>
    <w:rsid w:val="00F132D6"/>
    <w:rsid w:val="00F172DA"/>
    <w:rsid w:val="00F43E1C"/>
    <w:rsid w:val="00F63120"/>
    <w:rsid w:val="00F671D1"/>
    <w:rsid w:val="00F75EF3"/>
    <w:rsid w:val="00FA154C"/>
    <w:rsid w:val="00FA354E"/>
    <w:rsid w:val="00FB2888"/>
    <w:rsid w:val="00FB2901"/>
    <w:rsid w:val="00FB2B13"/>
    <w:rsid w:val="00FB7AEA"/>
    <w:rsid w:val="00FC557C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1379B"/>
  <w15:chartTrackingRefBased/>
  <w15:docId w15:val="{44A3D51A-1394-419D-9694-605D15441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45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45BEC"/>
    <w:pPr>
      <w:spacing w:line="256" w:lineRule="auto"/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E634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634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634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63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6349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E03C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5</Words>
  <Characters>9155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Bogt</dc:creator>
  <cp:keywords/>
  <dc:description/>
  <cp:lastModifiedBy>Maud ter Bogt</cp:lastModifiedBy>
  <cp:revision>3</cp:revision>
  <dcterms:created xsi:type="dcterms:W3CDTF">2024-12-05T17:40:00Z</dcterms:created>
  <dcterms:modified xsi:type="dcterms:W3CDTF">2024-12-23T09:10:00Z</dcterms:modified>
</cp:coreProperties>
</file>